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06E32" w14:textId="001176CD" w:rsidR="0020405E" w:rsidRDefault="0020405E" w:rsidP="0020405E">
      <w:pPr>
        <w:pStyle w:val="Heading1"/>
      </w:pPr>
      <w:r>
        <w:t xml:space="preserve">Supplemental File. CPT and ICD-10 Codes Used for Patient Identification, Patient Characteristics, Shoulder-related Revisits, Re-repairs, and </w:t>
      </w:r>
      <w:proofErr w:type="gramStart"/>
      <w:r>
        <w:t>Complications</w:t>
      </w:r>
      <w:proofErr w:type="gramEnd"/>
      <w:r>
        <w:t xml:space="preserve"> </w:t>
      </w:r>
    </w:p>
    <w:p w14:paraId="33BD633A" w14:textId="1182C847" w:rsidR="00980DA2" w:rsidRDefault="0020405E">
      <w:r>
        <w:t>Patient Identification % = means any subsequent digit</w:t>
      </w:r>
    </w:p>
    <w:p w14:paraId="713CCFEE" w14:textId="63339300" w:rsidR="0020405E" w:rsidRPr="0020405E" w:rsidRDefault="0020405E">
      <w:pPr>
        <w:rPr>
          <w:b/>
          <w:bCs/>
        </w:rPr>
      </w:pPr>
      <w:r w:rsidRPr="0020405E">
        <w:rPr>
          <w:b/>
          <w:bCs/>
        </w:rPr>
        <w:t>Rotator cuff repair procedu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3"/>
        <w:gridCol w:w="1088"/>
        <w:gridCol w:w="7079"/>
      </w:tblGrid>
      <w:tr w:rsidR="0020405E" w:rsidRPr="0020405E" w14:paraId="25CEBA0D" w14:textId="77777777" w:rsidTr="0020405E">
        <w:trPr>
          <w:trHeight w:val="310"/>
        </w:trPr>
        <w:tc>
          <w:tcPr>
            <w:tcW w:w="0" w:type="auto"/>
            <w:shd w:val="clear" w:color="000000" w:fill="B51C1C"/>
            <w:vAlign w:val="center"/>
            <w:hideMark/>
          </w:tcPr>
          <w:p w14:paraId="2EA10D43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 type</w:t>
            </w:r>
          </w:p>
        </w:tc>
        <w:tc>
          <w:tcPr>
            <w:tcW w:w="1074" w:type="dxa"/>
            <w:shd w:val="clear" w:color="000000" w:fill="B51C1C"/>
            <w:vAlign w:val="center"/>
            <w:hideMark/>
          </w:tcPr>
          <w:p w14:paraId="738697B5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7079" w:type="dxa"/>
            <w:shd w:val="clear" w:color="000000" w:fill="B51C1C"/>
            <w:vAlign w:val="center"/>
            <w:hideMark/>
          </w:tcPr>
          <w:p w14:paraId="0D76E8D4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Description</w:t>
            </w:r>
          </w:p>
        </w:tc>
      </w:tr>
      <w:tr w:rsidR="0020405E" w:rsidRPr="0020405E" w14:paraId="1249CDD6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43E9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1A1233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10ZZ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0DD07CA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Right Shoulder Tendon, Open Approach</w:t>
            </w:r>
          </w:p>
        </w:tc>
      </w:tr>
      <w:tr w:rsidR="0020405E" w:rsidRPr="0020405E" w14:paraId="2614F10E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A37B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9E7A74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13ZZ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7708C25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Right Shoulder Tendon, Percutaneous Approach</w:t>
            </w:r>
          </w:p>
        </w:tc>
      </w:tr>
      <w:tr w:rsidR="0020405E" w:rsidRPr="0020405E" w14:paraId="04D31BE5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0716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0BAD1D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14ZZ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2A11B82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Right Shoulder Tendon, Percutaneous Endoscopic Approach</w:t>
            </w:r>
          </w:p>
        </w:tc>
      </w:tr>
      <w:tr w:rsidR="0020405E" w:rsidRPr="0020405E" w14:paraId="2043C3C4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1E49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20BBB9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20ZZ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5727786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Left Shoulder Tendon, Open Approach</w:t>
            </w:r>
          </w:p>
        </w:tc>
      </w:tr>
      <w:tr w:rsidR="0020405E" w:rsidRPr="0020405E" w14:paraId="1E1EF80F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A0BB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65F8F2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23ZZ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6B0446D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Left Shoulder Tendon, Percutaneous Approach</w:t>
            </w:r>
          </w:p>
        </w:tc>
      </w:tr>
      <w:tr w:rsidR="0020405E" w:rsidRPr="0020405E" w14:paraId="2BB2562D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F096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2B97A5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24ZZ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1097D42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Left Shoulder Tendon, Percutaneous Endoscopic Approach</w:t>
            </w:r>
          </w:p>
        </w:tc>
      </w:tr>
      <w:tr w:rsidR="0020405E" w:rsidRPr="0020405E" w14:paraId="08277335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C1C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-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937E448" w14:textId="77777777" w:rsidR="0020405E" w:rsidRPr="0020405E" w:rsidRDefault="0020405E" w:rsidP="002040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827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703DA67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oscopy, shoulder, surgical; with rotator cuff repair</w:t>
            </w:r>
          </w:p>
        </w:tc>
      </w:tr>
      <w:tr w:rsidR="0020405E" w:rsidRPr="0020405E" w14:paraId="1A524163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B5B3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-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368530E" w14:textId="77777777" w:rsidR="0020405E" w:rsidRPr="0020405E" w:rsidRDefault="0020405E" w:rsidP="002040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10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644731E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pen acute rotator cuff repair   </w:t>
            </w:r>
          </w:p>
        </w:tc>
      </w:tr>
      <w:tr w:rsidR="0020405E" w:rsidRPr="0020405E" w14:paraId="3622A38D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33DF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-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18D261D" w14:textId="77777777" w:rsidR="0020405E" w:rsidRPr="0020405E" w:rsidRDefault="0020405E" w:rsidP="002040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12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4EFC0A4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pen chronic rotator cuff repair </w:t>
            </w:r>
          </w:p>
        </w:tc>
      </w:tr>
      <w:tr w:rsidR="0020405E" w:rsidRPr="0020405E" w14:paraId="098A24E7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931A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224022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M10ZZ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2A7299F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ttachment of Right Shoulder Tendon, Open Approach</w:t>
            </w:r>
          </w:p>
        </w:tc>
      </w:tr>
      <w:tr w:rsidR="0020405E" w:rsidRPr="0020405E" w14:paraId="2135D81B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668E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7E3BF49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M14ZZ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572E2B09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ttachment of Right Shoulder Tendon, Percutaneous Endoscopic Approach</w:t>
            </w:r>
          </w:p>
        </w:tc>
      </w:tr>
      <w:tr w:rsidR="0020405E" w:rsidRPr="0020405E" w14:paraId="68916913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0438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A1A481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M20ZZ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0D4D465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ttachment of Left Shoulder Tendon, Open Approach</w:t>
            </w:r>
          </w:p>
        </w:tc>
      </w:tr>
      <w:tr w:rsidR="0020405E" w:rsidRPr="0020405E" w14:paraId="46EF57DC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8F17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3D3595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M24ZZ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2E17178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ttachment of Left Shoulder Tendon, Percutaneous Endoscopic Approach</w:t>
            </w:r>
          </w:p>
        </w:tc>
      </w:tr>
      <w:tr w:rsidR="0020405E" w:rsidRPr="0020405E" w14:paraId="289962E0" w14:textId="77777777" w:rsidTr="0020405E">
        <w:trPr>
          <w:trHeight w:val="290"/>
        </w:trPr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14:paraId="2498A79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otator cuff diagnosis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0F61738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20405E" w:rsidRPr="0020405E" w14:paraId="79FA1346" w14:textId="77777777" w:rsidTr="0020405E">
        <w:trPr>
          <w:trHeight w:val="310"/>
        </w:trPr>
        <w:tc>
          <w:tcPr>
            <w:tcW w:w="0" w:type="auto"/>
            <w:shd w:val="clear" w:color="000000" w:fill="B51C1C"/>
            <w:vAlign w:val="center"/>
            <w:hideMark/>
          </w:tcPr>
          <w:p w14:paraId="1F72EFA3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 type</w:t>
            </w:r>
          </w:p>
        </w:tc>
        <w:tc>
          <w:tcPr>
            <w:tcW w:w="1074" w:type="dxa"/>
            <w:shd w:val="clear" w:color="000000" w:fill="B51C1C"/>
            <w:vAlign w:val="center"/>
            <w:hideMark/>
          </w:tcPr>
          <w:p w14:paraId="176005E7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7079" w:type="dxa"/>
            <w:shd w:val="clear" w:color="000000" w:fill="B51C1C"/>
            <w:vAlign w:val="center"/>
            <w:hideMark/>
          </w:tcPr>
          <w:p w14:paraId="59CF1F8C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 description</w:t>
            </w:r>
          </w:p>
        </w:tc>
      </w:tr>
      <w:tr w:rsidR="0020405E" w:rsidRPr="0020405E" w14:paraId="541F73F5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2675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202E7F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20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4488EE0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te rotator cuff tear or rupture of unspecified shoulder, not specified as traumatic</w:t>
            </w:r>
          </w:p>
        </w:tc>
      </w:tr>
      <w:tr w:rsidR="0020405E" w:rsidRPr="0020405E" w14:paraId="64BDAC54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0557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8CACF4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21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477EC0F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te rotator cuff tear or rupture of right shoulder, not specified as traumatic</w:t>
            </w:r>
          </w:p>
        </w:tc>
      </w:tr>
      <w:tr w:rsidR="0020405E" w:rsidRPr="0020405E" w14:paraId="6E8D6C95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9023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2278AF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22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320B176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te rotator cuff tear or rupture of left shoulder, not specified as traumatic</w:t>
            </w:r>
          </w:p>
        </w:tc>
      </w:tr>
      <w:tr w:rsidR="0020405E" w:rsidRPr="0020405E" w14:paraId="69C34D75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B89B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E2FEA0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00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0F311A1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rotator cuff tear or rupture of unspecified shoulder, not specified as traumatic</w:t>
            </w:r>
          </w:p>
        </w:tc>
      </w:tr>
      <w:tr w:rsidR="0020405E" w:rsidRPr="0020405E" w14:paraId="63603D09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F5E9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55BAB1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01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48BF064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rotator cuff tear or rupture of right shoulder, not specified as traumatic</w:t>
            </w:r>
          </w:p>
        </w:tc>
      </w:tr>
      <w:tr w:rsidR="0020405E" w:rsidRPr="0020405E" w14:paraId="6537BF30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2766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555627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02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57AEBA8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rotator cuff tear or rupture of left shoulder, not specified as traumatic</w:t>
            </w:r>
          </w:p>
        </w:tc>
      </w:tr>
      <w:tr w:rsidR="0020405E" w:rsidRPr="0020405E" w14:paraId="18C2BA9F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E79F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E89D74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10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5915149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 rotator cuff tear or rupture of unspecified shoulder, not specified as traumatic</w:t>
            </w:r>
          </w:p>
        </w:tc>
      </w:tr>
      <w:tr w:rsidR="0020405E" w:rsidRPr="0020405E" w14:paraId="1A548DB3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E253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F66F62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11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0BFD954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 rotator cuff tear or rupture of right shoulder, not specified as traumatic</w:t>
            </w:r>
          </w:p>
        </w:tc>
      </w:tr>
      <w:tr w:rsidR="0020405E" w:rsidRPr="0020405E" w14:paraId="267EDD91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CDBC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61738C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12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63EA16F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 rotator cuff tear or rupture of left shoulder, not specified as traumatic</w:t>
            </w:r>
          </w:p>
        </w:tc>
      </w:tr>
      <w:tr w:rsidR="0020405E" w:rsidRPr="0020405E" w14:paraId="256D39DF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6B82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8D2832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01%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1EFE862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injury of muscle(s) and tendon(s) of the rotator cuff of right shoulder</w:t>
            </w:r>
          </w:p>
        </w:tc>
      </w:tr>
      <w:tr w:rsidR="0020405E" w:rsidRPr="0020405E" w14:paraId="33B44783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1E039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213DE1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02%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2F3C346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injury of muscle(s) and tendon(s) of the rotator cuff of left shoulder</w:t>
            </w:r>
          </w:p>
        </w:tc>
      </w:tr>
      <w:tr w:rsidR="0020405E" w:rsidRPr="0020405E" w14:paraId="6ED2EEA9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8477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24AF9D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09%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415ED9B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injury of muscle(s) and tendon(s) of the rotator cuff of unspecified shoulder</w:t>
            </w:r>
          </w:p>
        </w:tc>
      </w:tr>
      <w:tr w:rsidR="0020405E" w:rsidRPr="0020405E" w14:paraId="3C0306A7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AB78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500039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11%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1C95DB19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in of muscle(s) and tendon(s) of the rotator cuff of right shoulder</w:t>
            </w:r>
          </w:p>
        </w:tc>
      </w:tr>
      <w:tr w:rsidR="0020405E" w:rsidRPr="0020405E" w14:paraId="78825288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313D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BBC79B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12%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3896492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in of muscle(s) and tendon(s) of the rotator cuff of left shoulder</w:t>
            </w:r>
          </w:p>
        </w:tc>
      </w:tr>
      <w:tr w:rsidR="0020405E" w:rsidRPr="0020405E" w14:paraId="6630458A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5300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E3069D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19%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525A1DA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in of muscle(s) and tendon(s) of the rotator cuff of unspecified shoulder</w:t>
            </w:r>
          </w:p>
        </w:tc>
      </w:tr>
      <w:tr w:rsidR="0020405E" w:rsidRPr="0020405E" w14:paraId="3BF9EEB7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8AFF9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DB3D26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21%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069C79D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eration of muscle(s) and tendon(s) of the rotator cuff of right shoulder</w:t>
            </w:r>
          </w:p>
        </w:tc>
      </w:tr>
      <w:tr w:rsidR="0020405E" w:rsidRPr="0020405E" w14:paraId="4988D018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7A74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DE8ABC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22%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0213B80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eration of muscle(s) and tendon(s) of the rotator cuff of left shoulder</w:t>
            </w:r>
          </w:p>
        </w:tc>
      </w:tr>
      <w:tr w:rsidR="0020405E" w:rsidRPr="0020405E" w14:paraId="46925E15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40ED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0DA7B6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29%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68BD708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eration of muscle(s) and tendon(s) of the rotator cuff of unspecified shoulder</w:t>
            </w:r>
          </w:p>
        </w:tc>
      </w:tr>
      <w:tr w:rsidR="0020405E" w:rsidRPr="0020405E" w14:paraId="029E9AD1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0153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7AA7A5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91%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1223CDE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njury of muscle(s) and tendon(s) of the rotator cuff of right shoulder</w:t>
            </w:r>
          </w:p>
        </w:tc>
      </w:tr>
      <w:tr w:rsidR="0020405E" w:rsidRPr="0020405E" w14:paraId="31026F24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6087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1A05E9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92%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505A3DD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njury of muscle(s) and tendon(s) of the rotator cuff of left shoulder</w:t>
            </w:r>
          </w:p>
        </w:tc>
      </w:tr>
      <w:tr w:rsidR="0020405E" w:rsidRPr="0020405E" w14:paraId="0AFE809A" w14:textId="77777777" w:rsidTr="0020405E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E875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C4B684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99%</w:t>
            </w:r>
          </w:p>
        </w:tc>
        <w:tc>
          <w:tcPr>
            <w:tcW w:w="7079" w:type="dxa"/>
            <w:shd w:val="clear" w:color="auto" w:fill="auto"/>
            <w:noWrap/>
            <w:vAlign w:val="bottom"/>
            <w:hideMark/>
          </w:tcPr>
          <w:p w14:paraId="33EC4AC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njury of muscle(s) and tendon(s) of the rotator cuff of unspecified shoulder</w:t>
            </w:r>
          </w:p>
        </w:tc>
      </w:tr>
    </w:tbl>
    <w:p w14:paraId="2C69A723" w14:textId="77777777" w:rsidR="0020405E" w:rsidRDefault="0020405E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9361"/>
      </w:tblGrid>
      <w:tr w:rsidR="0020405E" w:rsidRPr="0020405E" w14:paraId="0CAD98AA" w14:textId="77777777" w:rsidTr="00573548">
        <w:trPr>
          <w:trHeight w:val="290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5EF6103D" w14:textId="6937E736" w:rsid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ll codes below are ICD-10, unless specified as otherwise</w:t>
            </w:r>
            <w:r w:rsidR="0057354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.</w:t>
            </w:r>
          </w:p>
          <w:p w14:paraId="172F3275" w14:textId="77777777" w:rsid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  <w:p w14:paraId="5FB06207" w14:textId="64CB1BCA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Diagnosis of Rotator cuff revision procedure </w:t>
            </w:r>
          </w:p>
        </w:tc>
      </w:tr>
      <w:tr w:rsidR="0020405E" w:rsidRPr="0020405E" w14:paraId="3738CF49" w14:textId="77777777" w:rsidTr="00573548">
        <w:trPr>
          <w:trHeight w:val="310"/>
        </w:trPr>
        <w:tc>
          <w:tcPr>
            <w:tcW w:w="490" w:type="pct"/>
            <w:shd w:val="clear" w:color="000000" w:fill="B51C1C"/>
            <w:vAlign w:val="center"/>
            <w:hideMark/>
          </w:tcPr>
          <w:p w14:paraId="7AC6575E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4510" w:type="pct"/>
            <w:shd w:val="clear" w:color="000000" w:fill="B51C1C"/>
            <w:vAlign w:val="center"/>
            <w:hideMark/>
          </w:tcPr>
          <w:p w14:paraId="2612B865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Description</w:t>
            </w:r>
          </w:p>
        </w:tc>
      </w:tr>
      <w:tr w:rsidR="0020405E" w:rsidRPr="0020405E" w14:paraId="758DB40F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975002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018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892DF4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roken internal joint prosthesis, 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gramEnd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ite, initial encounter</w:t>
            </w:r>
          </w:p>
        </w:tc>
      </w:tr>
      <w:tr w:rsidR="0020405E" w:rsidRPr="0020405E" w14:paraId="600C9E95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841A5E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019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69864B8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ken internal joint prosthesis, unspecified site, initial encounter</w:t>
            </w:r>
          </w:p>
        </w:tc>
      </w:tr>
      <w:tr w:rsidR="0020405E" w:rsidRPr="0020405E" w14:paraId="6B6DC92C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F2CB5D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029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5148A84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location of unspecified internal joint prosthesis, initial encounter</w:t>
            </w:r>
          </w:p>
        </w:tc>
      </w:tr>
      <w:tr w:rsidR="0020405E" w:rsidRPr="0020405E" w14:paraId="15693363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DCB7B1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038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23E26F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chanical loosening of 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gramEnd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ternal prosthetic joint, initial encounter</w:t>
            </w:r>
          </w:p>
        </w:tc>
      </w:tr>
      <w:tr w:rsidR="0020405E" w:rsidRPr="0020405E" w14:paraId="6677204A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FE5212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039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143593E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chanical loosening of unspecified internal prosthetic joint, initial encounter</w:t>
            </w:r>
          </w:p>
        </w:tc>
      </w:tr>
      <w:tr w:rsidR="0020405E" w:rsidRPr="0020405E" w14:paraId="6EADC1F5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31E92E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058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46F6372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eriprosthetic osteolysis of 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gramEnd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ternal prosthetic joint, initial encounter</w:t>
            </w:r>
          </w:p>
        </w:tc>
      </w:tr>
      <w:tr w:rsidR="0020405E" w:rsidRPr="0020405E" w14:paraId="7BB45CFE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AF6C419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098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7CDC2B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mechanical complication of other internal joint prosthesis, initial encounter</w:t>
            </w:r>
          </w:p>
        </w:tc>
      </w:tr>
      <w:tr w:rsidR="0020405E" w:rsidRPr="0020405E" w14:paraId="7ADC050E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1606D0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099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B4400B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mechanical complication of unspecified internal joint prosthesis, initial encounter</w:t>
            </w:r>
          </w:p>
        </w:tc>
      </w:tr>
      <w:tr w:rsidR="0020405E" w:rsidRPr="0020405E" w14:paraId="685EAA76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5BADA1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498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4C4E069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mechanical complication of other internal orthopedic devices, implants and grafts, initial encounter</w:t>
            </w:r>
          </w:p>
        </w:tc>
      </w:tr>
      <w:tr w:rsidR="0020405E" w:rsidRPr="0020405E" w14:paraId="48199717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2BE5D2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81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2C07F39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bolism due to internal orthopedic prosthetic devices, implants and grafts, initial encounter</w:t>
            </w:r>
          </w:p>
        </w:tc>
      </w:tr>
      <w:tr w:rsidR="0020405E" w:rsidRPr="0020405E" w14:paraId="44AE558E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8C62B0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82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56D143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brosis due to internal orthopedic prosthetic devices, implants and grafts, initial encounter</w:t>
            </w:r>
          </w:p>
        </w:tc>
      </w:tr>
      <w:tr w:rsidR="0020405E" w:rsidRPr="0020405E" w14:paraId="13F24AAD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F1509E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83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152A545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orrhage due to internal orthopedic prosthetic devices, implants and grafts, initial encounter</w:t>
            </w:r>
          </w:p>
        </w:tc>
      </w:tr>
      <w:tr w:rsidR="0020405E" w:rsidRPr="0020405E" w14:paraId="433802F7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12783B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84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3F6195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in due to internal orthopedic prosthetic devices, implants and grafts, initial encounter</w:t>
            </w:r>
          </w:p>
        </w:tc>
      </w:tr>
      <w:tr w:rsidR="0020405E" w:rsidRPr="0020405E" w14:paraId="09A58712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6D6931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85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0D5157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nosis due to internal orthopedic prosthetic devices, implants and grafts, initial encounter</w:t>
            </w:r>
          </w:p>
        </w:tc>
      </w:tr>
      <w:tr w:rsidR="0020405E" w:rsidRPr="0020405E" w14:paraId="7A530CED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E3B754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86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A0F5C4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rombosis due to internal orthopedic prosthetic devices, implants and grafts, initial encounter</w:t>
            </w:r>
          </w:p>
        </w:tc>
      </w:tr>
      <w:tr w:rsidR="0020405E" w:rsidRPr="0020405E" w14:paraId="07331951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F23EA6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89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FE4CA5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complication of internal orthopedic prosthetic devices, implants and grafts, initial encounter</w:t>
            </w:r>
          </w:p>
        </w:tc>
      </w:tr>
      <w:tr w:rsidR="0020405E" w:rsidRPr="0020405E" w14:paraId="635CF32D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E5EE46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9X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296D5B8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complication of internal orthopedic prosthetic device, implant and graft, initial encounter</w:t>
            </w:r>
          </w:p>
        </w:tc>
      </w:tr>
      <w:tr w:rsidR="0020405E" w:rsidRPr="0020405E" w14:paraId="5689DB4A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FE9FAD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5.818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4E48B66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bolism due to other internal prosthetic devices, implants and grafts, initial encounter</w:t>
            </w:r>
          </w:p>
        </w:tc>
      </w:tr>
      <w:tr w:rsidR="0020405E" w:rsidRPr="0020405E" w14:paraId="4A199520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1AE923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5.828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212CADF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brosis due to other internal prosthetic devices, implants and grafts, initial encounter</w:t>
            </w:r>
          </w:p>
        </w:tc>
      </w:tr>
      <w:tr w:rsidR="0020405E" w:rsidRPr="0020405E" w14:paraId="738D9999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27ABB4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5.838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4970482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orrhage due to other internal prosthetic devices, implants and grafts, initial encounter</w:t>
            </w:r>
          </w:p>
        </w:tc>
      </w:tr>
      <w:tr w:rsidR="0020405E" w:rsidRPr="0020405E" w14:paraId="5B2503FB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A4A65B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5.848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32CDCF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in due to other internal prosthetic devices, implants and grafts, initial encounter</w:t>
            </w:r>
          </w:p>
        </w:tc>
      </w:tr>
      <w:tr w:rsidR="0020405E" w:rsidRPr="0020405E" w14:paraId="25A414C2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616ACB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5.858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1EEDD8D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nosis due to other internal prosthetic devices, implants and grafts, initial encounter</w:t>
            </w:r>
          </w:p>
        </w:tc>
      </w:tr>
      <w:tr w:rsidR="0020405E" w:rsidRPr="0020405E" w14:paraId="02650034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2BD24D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5.868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4D3B98E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rombosis due to other internal prosthetic devices, implants and grafts, initial encounter</w:t>
            </w:r>
          </w:p>
        </w:tc>
      </w:tr>
      <w:tr w:rsidR="0020405E" w:rsidRPr="0020405E" w14:paraId="18ED4663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7C5862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5.898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6FB8A05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complication of other internal prosthetic devices, implants and grafts, initial encounter</w:t>
            </w:r>
          </w:p>
        </w:tc>
      </w:tr>
      <w:tr w:rsidR="0020405E" w:rsidRPr="0020405E" w14:paraId="598510A4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1B210C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5.9X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73A100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complication of internal prosthetic device, implant and graft, initial encounter</w:t>
            </w:r>
          </w:p>
        </w:tc>
      </w:tr>
      <w:tr w:rsidR="0020405E" w:rsidRPr="0020405E" w14:paraId="77A75AFE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0DC3D5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50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C2A23A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and inflammatory reaction due to unspecified internal joint prosthesis, initial encounter</w:t>
            </w:r>
          </w:p>
        </w:tc>
      </w:tr>
      <w:tr w:rsidR="0020405E" w:rsidRPr="0020405E" w14:paraId="67B20206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A5AB67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60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517A8C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and inflammatory reaction due to internal fixation device of unspecified site, initial encounter</w:t>
            </w:r>
          </w:p>
        </w:tc>
      </w:tr>
      <w:tr w:rsidR="0020405E" w:rsidRPr="0020405E" w14:paraId="69D69E49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304A16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7X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53B1DF7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and inflammatory reaction due to other internal orthopedic prosthetic devices, implants and grafts, initial encounter</w:t>
            </w:r>
          </w:p>
        </w:tc>
      </w:tr>
      <w:tr w:rsidR="0020405E" w:rsidRPr="0020405E" w14:paraId="58A0106C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983505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85.79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6DAE73D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and inflammatory reaction due to other internal prosthetic devices, implants and grafts, initial encounter</w:t>
            </w:r>
          </w:p>
        </w:tc>
      </w:tr>
      <w:tr w:rsidR="0020405E" w:rsidRPr="0020405E" w14:paraId="606CE33A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FA2D3F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4AB085E" w14:textId="77777777" w:rsidR="0020405E" w:rsidRPr="0020405E" w:rsidRDefault="0020405E" w:rsidP="002040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405E" w:rsidRPr="0020405E" w14:paraId="7F8F83D8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C56034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fection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1AC7D6F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20405E" w:rsidRPr="0020405E" w14:paraId="3EF749C5" w14:textId="77777777" w:rsidTr="00573548">
        <w:trPr>
          <w:trHeight w:val="310"/>
        </w:trPr>
        <w:tc>
          <w:tcPr>
            <w:tcW w:w="490" w:type="pct"/>
            <w:shd w:val="clear" w:color="000000" w:fill="B51C1C"/>
            <w:vAlign w:val="center"/>
            <w:hideMark/>
          </w:tcPr>
          <w:p w14:paraId="3FC1F0CD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4510" w:type="pct"/>
            <w:shd w:val="clear" w:color="000000" w:fill="B51C1C"/>
            <w:vAlign w:val="center"/>
            <w:hideMark/>
          </w:tcPr>
          <w:p w14:paraId="0E3FC1B7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Description</w:t>
            </w:r>
          </w:p>
        </w:tc>
      </w:tr>
      <w:tr w:rsidR="0020405E" w:rsidRPr="0020405E" w14:paraId="2689670F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FD5DE9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01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AC8058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phylococcal arthritis, right shoulder</w:t>
            </w:r>
          </w:p>
        </w:tc>
      </w:tr>
      <w:tr w:rsidR="0020405E" w:rsidRPr="0020405E" w14:paraId="51A46696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4381D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01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8D800D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phylococcal arthritis, left shoulder</w:t>
            </w:r>
          </w:p>
        </w:tc>
      </w:tr>
      <w:tr w:rsidR="0020405E" w:rsidRPr="0020405E" w14:paraId="44F0909B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B0058B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01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4759391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phylococcal arthritis, unspecified shoulder</w:t>
            </w:r>
          </w:p>
        </w:tc>
      </w:tr>
      <w:tr w:rsidR="0020405E" w:rsidRPr="0020405E" w14:paraId="2C91F5AC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BE8754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02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FE919D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phylococcal arthritis, right elbow</w:t>
            </w:r>
          </w:p>
        </w:tc>
      </w:tr>
      <w:tr w:rsidR="0020405E" w:rsidRPr="0020405E" w14:paraId="74E741B0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68A9EE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02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EFFC2F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phylococcal arthritis, left elbow</w:t>
            </w:r>
          </w:p>
        </w:tc>
      </w:tr>
      <w:tr w:rsidR="0020405E" w:rsidRPr="0020405E" w14:paraId="1D6C45FD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6CFF379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02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52BC509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phylococcal arthritis, unspecified elbow</w:t>
            </w:r>
          </w:p>
        </w:tc>
      </w:tr>
      <w:tr w:rsidR="0020405E" w:rsidRPr="0020405E" w14:paraId="0E01B725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DC5B6E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12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5078EE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coccal arthritis, right elbow</w:t>
            </w:r>
          </w:p>
        </w:tc>
      </w:tr>
      <w:tr w:rsidR="0020405E" w:rsidRPr="0020405E" w14:paraId="4142E611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2DBB2A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12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1616A9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coccal arthritis, left elbow</w:t>
            </w:r>
          </w:p>
        </w:tc>
      </w:tr>
      <w:tr w:rsidR="0020405E" w:rsidRPr="0020405E" w14:paraId="1ADD07BC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E80F17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12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3BC538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coccal arthritis, unspecified elbow</w:t>
            </w:r>
          </w:p>
        </w:tc>
      </w:tr>
      <w:tr w:rsidR="0020405E" w:rsidRPr="0020405E" w14:paraId="1D5A53C8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C7E78D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21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AEF674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treptococcal arthritis, right shoulder</w:t>
            </w:r>
          </w:p>
        </w:tc>
      </w:tr>
      <w:tr w:rsidR="0020405E" w:rsidRPr="0020405E" w14:paraId="687B58B8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D4CE79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21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A5D4DB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treptococcal arthritis, left shoulder</w:t>
            </w:r>
          </w:p>
        </w:tc>
      </w:tr>
      <w:tr w:rsidR="0020405E" w:rsidRPr="0020405E" w14:paraId="6D3E90B8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F0772C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21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BCAC6E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treptococcal arthritis, unspecified shoulder</w:t>
            </w:r>
          </w:p>
        </w:tc>
      </w:tr>
      <w:tr w:rsidR="0020405E" w:rsidRPr="0020405E" w14:paraId="4E2FD16D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442D12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22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625E13F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treptococcal arthritis, right elbow</w:t>
            </w:r>
          </w:p>
        </w:tc>
      </w:tr>
      <w:tr w:rsidR="0020405E" w:rsidRPr="0020405E" w14:paraId="04B4807B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B822A6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22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6BA06E4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treptococcal arthritis, left elbow</w:t>
            </w:r>
          </w:p>
        </w:tc>
      </w:tr>
      <w:tr w:rsidR="0020405E" w:rsidRPr="0020405E" w14:paraId="2E658F2F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BB18F9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22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5DDF0A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treptococcal arthritis, unspecified elbow</w:t>
            </w:r>
          </w:p>
        </w:tc>
      </w:tr>
      <w:tr w:rsidR="0020405E" w:rsidRPr="0020405E" w14:paraId="71B26029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932BC1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81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A678DA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itis due to other bacteria, right shoulder</w:t>
            </w:r>
          </w:p>
        </w:tc>
      </w:tr>
      <w:tr w:rsidR="0020405E" w:rsidRPr="0020405E" w14:paraId="53666E00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320081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81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5EE35CA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itis due to other bacteria, left shoulder</w:t>
            </w:r>
          </w:p>
        </w:tc>
      </w:tr>
      <w:tr w:rsidR="0020405E" w:rsidRPr="0020405E" w14:paraId="4C5854C6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B96CF1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81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3937E1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itis due to other bacteria, unspecified shoulder</w:t>
            </w:r>
          </w:p>
        </w:tc>
      </w:tr>
      <w:tr w:rsidR="0020405E" w:rsidRPr="0020405E" w14:paraId="2FBFA60F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3B920C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82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202B148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itis due to other bacteria, right elbow</w:t>
            </w:r>
          </w:p>
        </w:tc>
      </w:tr>
      <w:tr w:rsidR="0020405E" w:rsidRPr="0020405E" w14:paraId="61AB38DD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652629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82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19C3BB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itis due to other bacteria, left elbow</w:t>
            </w:r>
          </w:p>
        </w:tc>
      </w:tr>
      <w:tr w:rsidR="0020405E" w:rsidRPr="0020405E" w14:paraId="4A59419F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B1534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.82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2DD4735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itis due to other bacteria, unspecified elbow</w:t>
            </w:r>
          </w:p>
        </w:tc>
      </w:tr>
      <w:tr w:rsidR="0020405E" w:rsidRPr="0020405E" w14:paraId="443C424F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D37498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1.X1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2D0C198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rect infection of right shoulder in infectious and parasitic diseases classified elsewhere</w:t>
            </w:r>
          </w:p>
        </w:tc>
      </w:tr>
      <w:tr w:rsidR="0020405E" w:rsidRPr="0020405E" w14:paraId="7C86BF1D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6C8AA9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1.X1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6B4621A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rect infection of left shoulder in infectious and parasitic diseases classified elsewhere</w:t>
            </w:r>
          </w:p>
        </w:tc>
      </w:tr>
      <w:tr w:rsidR="0020405E" w:rsidRPr="0020405E" w14:paraId="2B212553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85EB0A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1.X1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43ABA68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rect infection of unspecified shoulder in infectious and parasitic diseases classified elsewhere</w:t>
            </w:r>
          </w:p>
        </w:tc>
      </w:tr>
      <w:tr w:rsidR="0020405E" w:rsidRPr="0020405E" w14:paraId="01E6B832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1A19A2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1.X2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1FA46C9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rect infection of right elbow in infectious and parasitic diseases classified elsewhere</w:t>
            </w:r>
          </w:p>
        </w:tc>
      </w:tr>
      <w:tr w:rsidR="0020405E" w:rsidRPr="0020405E" w14:paraId="4D163820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B3519C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1.X2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F29AE7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rect infection of left elbow in infectious and parasitic diseases classified elsewhere</w:t>
            </w:r>
          </w:p>
        </w:tc>
      </w:tr>
      <w:tr w:rsidR="0020405E" w:rsidRPr="0020405E" w14:paraId="61C9641D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87403B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1.X2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45BF952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rect infection of unspecified elbow in infectious and parasitic diseases classified elsewhere</w:t>
            </w:r>
          </w:p>
        </w:tc>
      </w:tr>
      <w:tr w:rsidR="0020405E" w:rsidRPr="0020405E" w14:paraId="5D6E3E8B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61284C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.11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F7D854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acute osteomyelitis, unspecified shoulder</w:t>
            </w:r>
          </w:p>
        </w:tc>
      </w:tr>
      <w:tr w:rsidR="0020405E" w:rsidRPr="0020405E" w14:paraId="5C0D5ED8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962473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.12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A52F85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acute osteomyelitis, unspecified humerus</w:t>
            </w:r>
          </w:p>
        </w:tc>
      </w:tr>
      <w:tr w:rsidR="0020405E" w:rsidRPr="0020405E" w14:paraId="2719D6F0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7FC647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.21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8A683C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acute osteomyelitis, unspecified shoulder</w:t>
            </w:r>
          </w:p>
        </w:tc>
      </w:tr>
      <w:tr w:rsidR="0020405E" w:rsidRPr="0020405E" w14:paraId="5EFB205C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5577BD9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.22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2836F25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acute osteomyelitis, unspecified humerus</w:t>
            </w:r>
          </w:p>
        </w:tc>
      </w:tr>
      <w:tr w:rsidR="0020405E" w:rsidRPr="0020405E" w14:paraId="53F39A6F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3154AD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.61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42E485F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hronic osteomyelitis, right shoulder</w:t>
            </w:r>
          </w:p>
        </w:tc>
      </w:tr>
      <w:tr w:rsidR="0020405E" w:rsidRPr="0020405E" w14:paraId="0052D396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378886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.61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21525A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hronic osteomyelitis, left shoulder</w:t>
            </w:r>
          </w:p>
        </w:tc>
      </w:tr>
      <w:tr w:rsidR="0020405E" w:rsidRPr="0020405E" w14:paraId="4E8E84D3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48BD96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.61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41FAF2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hronic osteomyelitis, unspecified shoulder</w:t>
            </w:r>
          </w:p>
        </w:tc>
      </w:tr>
      <w:tr w:rsidR="0020405E" w:rsidRPr="0020405E" w14:paraId="0A52BA97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C8A771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.62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708091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hronic osteomyelitis, right humerus</w:t>
            </w:r>
          </w:p>
        </w:tc>
      </w:tr>
      <w:tr w:rsidR="0020405E" w:rsidRPr="0020405E" w14:paraId="6991965B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2CCDB8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.62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280F2F2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hronic osteomyelitis, left humerus</w:t>
            </w:r>
          </w:p>
        </w:tc>
      </w:tr>
      <w:tr w:rsidR="0020405E" w:rsidRPr="0020405E" w14:paraId="7773FB2A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142061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.62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2CEF67F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hronic osteomyelitis, unspecified humerus</w:t>
            </w:r>
          </w:p>
        </w:tc>
      </w:tr>
      <w:tr w:rsidR="0020405E" w:rsidRPr="0020405E" w14:paraId="5D8DF4DD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777804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.8X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E82088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osteomyelitis, shoulder</w:t>
            </w:r>
          </w:p>
        </w:tc>
      </w:tr>
      <w:tr w:rsidR="0020405E" w:rsidRPr="0020405E" w14:paraId="3CE43652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9F7A99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.8X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1D32B20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osteomyelitis, upper arm</w:t>
            </w:r>
          </w:p>
        </w:tc>
      </w:tr>
      <w:tr w:rsidR="0020405E" w:rsidRPr="0020405E" w14:paraId="33E609CA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A04ACB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.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4063133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, unspecified</w:t>
            </w:r>
          </w:p>
        </w:tc>
      </w:tr>
      <w:tr w:rsidR="0020405E" w:rsidRPr="0020405E" w14:paraId="06F0882A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B12632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90.81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2B73723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pathy in diseases classified elsewhere, right shoulder</w:t>
            </w:r>
          </w:p>
        </w:tc>
      </w:tr>
      <w:tr w:rsidR="0020405E" w:rsidRPr="0020405E" w14:paraId="1122F116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4A455E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90.81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F7F491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pathy in diseases classified elsewhere, left shoulder</w:t>
            </w:r>
          </w:p>
        </w:tc>
      </w:tr>
      <w:tr w:rsidR="0020405E" w:rsidRPr="0020405E" w14:paraId="62E8531A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4879FA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90.81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6204882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pathy in diseases classified elsewhere, unspecified shoulder</w:t>
            </w:r>
          </w:p>
        </w:tc>
      </w:tr>
      <w:tr w:rsidR="0020405E" w:rsidRPr="0020405E" w14:paraId="71D40825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5C8EDD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M90.82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859A32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pathy in diseases classified elsewhere, right upper arm</w:t>
            </w:r>
          </w:p>
        </w:tc>
      </w:tr>
      <w:tr w:rsidR="0020405E" w:rsidRPr="0020405E" w14:paraId="60700815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E49678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90.82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1114A7A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pathy in diseases classified elsewhere, left upper arm</w:t>
            </w:r>
          </w:p>
        </w:tc>
      </w:tr>
      <w:tr w:rsidR="0020405E" w:rsidRPr="0020405E" w14:paraId="20A6017D" w14:textId="77777777" w:rsidTr="00573548">
        <w:trPr>
          <w:trHeight w:val="28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4F2EEB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90.82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6BD8BB9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pathy in diseases classified elsewhere, unspecified upper arm</w:t>
            </w:r>
          </w:p>
        </w:tc>
      </w:tr>
      <w:tr w:rsidR="0020405E" w:rsidRPr="0020405E" w14:paraId="4E87B906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B93E49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50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13B62A7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and inflammatory reaction due to unspecified internal joint prosthesis, initial encounter</w:t>
            </w:r>
          </w:p>
        </w:tc>
      </w:tr>
      <w:tr w:rsidR="0020405E" w:rsidRPr="0020405E" w14:paraId="7A06A947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7D1F1F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60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5C3BB7C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and inflammatory reaction due to internal fixation device of unspecified site, initial encounter</w:t>
            </w:r>
          </w:p>
        </w:tc>
      </w:tr>
      <w:tr w:rsidR="0020405E" w:rsidRPr="0020405E" w14:paraId="40B39F6A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C991462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7X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47AFDCB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and inflammatory reaction due to other internal orthopedic prosthetic devices, implants and grafts, initial encounter</w:t>
            </w:r>
          </w:p>
        </w:tc>
      </w:tr>
      <w:tr w:rsidR="0020405E" w:rsidRPr="0020405E" w14:paraId="2C9B6E6E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5F7892A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5.79XA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4455DA1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and inflammatory reaction due to other internal prosthetic devices, implants and grafts, initial encounter</w:t>
            </w:r>
          </w:p>
        </w:tc>
      </w:tr>
      <w:tr w:rsidR="0020405E" w:rsidRPr="0020405E" w14:paraId="18D47325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1E84AE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278E4AB3" w14:textId="77777777" w:rsidR="0020405E" w:rsidRPr="0020405E" w:rsidRDefault="0020405E" w:rsidP="002040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405E" w:rsidRPr="0020405E" w14:paraId="4E0F93A2" w14:textId="77777777" w:rsidTr="00573548">
        <w:trPr>
          <w:trHeight w:val="290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29521C2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houlder fracture</w:t>
            </w:r>
          </w:p>
        </w:tc>
      </w:tr>
      <w:tr w:rsidR="0020405E" w:rsidRPr="0020405E" w14:paraId="48268D25" w14:textId="77777777" w:rsidTr="00573548">
        <w:trPr>
          <w:trHeight w:val="310"/>
        </w:trPr>
        <w:tc>
          <w:tcPr>
            <w:tcW w:w="490" w:type="pct"/>
            <w:shd w:val="clear" w:color="000000" w:fill="B51C1C"/>
            <w:vAlign w:val="center"/>
            <w:hideMark/>
          </w:tcPr>
          <w:p w14:paraId="469F8AEA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4510" w:type="pct"/>
            <w:shd w:val="clear" w:color="000000" w:fill="B51C1C"/>
            <w:vAlign w:val="center"/>
            <w:hideMark/>
          </w:tcPr>
          <w:p w14:paraId="71A0FD69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Description</w:t>
            </w:r>
          </w:p>
        </w:tc>
      </w:tr>
      <w:tr w:rsidR="0020405E" w:rsidRPr="0020405E" w14:paraId="3B2DCCD8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A01A2C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.0%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BCE7A1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 of clavicle</w:t>
            </w:r>
          </w:p>
        </w:tc>
      </w:tr>
      <w:tr w:rsidR="0020405E" w:rsidRPr="0020405E" w14:paraId="144675F1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7185F3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.1%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2D0AD97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 of scapula</w:t>
            </w:r>
          </w:p>
        </w:tc>
      </w:tr>
      <w:tr w:rsidR="0020405E" w:rsidRPr="0020405E" w14:paraId="53D02E8E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E2756B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.2%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637C01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 of upper end of humerus</w:t>
            </w:r>
          </w:p>
        </w:tc>
      </w:tr>
      <w:tr w:rsidR="0020405E" w:rsidRPr="0020405E" w14:paraId="027F3AB0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496EA74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.9%</w:t>
            </w:r>
          </w:p>
        </w:tc>
        <w:tc>
          <w:tcPr>
            <w:tcW w:w="4510" w:type="pct"/>
            <w:shd w:val="clear" w:color="auto" w:fill="auto"/>
            <w:vAlign w:val="bottom"/>
            <w:hideMark/>
          </w:tcPr>
          <w:p w14:paraId="5CAD616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 of shoulder girdle, part unspecified</w:t>
            </w:r>
          </w:p>
        </w:tc>
      </w:tr>
      <w:tr w:rsidR="0020405E" w:rsidRPr="0020405E" w14:paraId="01C1EA28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5FB2C3B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6FDCB969" w14:textId="77777777" w:rsidR="0020405E" w:rsidRPr="0020405E" w:rsidRDefault="0020405E" w:rsidP="002040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405E" w:rsidRPr="0020405E" w14:paraId="5A4BEB1F" w14:textId="77777777" w:rsidTr="00573548">
        <w:trPr>
          <w:trHeight w:val="290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0740C17F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racture of any anatomy</w:t>
            </w:r>
          </w:p>
        </w:tc>
      </w:tr>
      <w:tr w:rsidR="0020405E" w:rsidRPr="0020405E" w14:paraId="1F929BFF" w14:textId="77777777" w:rsidTr="00573548">
        <w:trPr>
          <w:trHeight w:val="310"/>
        </w:trPr>
        <w:tc>
          <w:tcPr>
            <w:tcW w:w="490" w:type="pct"/>
            <w:shd w:val="clear" w:color="000000" w:fill="B51C1C"/>
            <w:vAlign w:val="center"/>
            <w:hideMark/>
          </w:tcPr>
          <w:p w14:paraId="2D87E7C2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4510" w:type="pct"/>
            <w:shd w:val="clear" w:color="000000" w:fill="B51C1C"/>
            <w:vAlign w:val="center"/>
            <w:hideMark/>
          </w:tcPr>
          <w:p w14:paraId="51D2D06C" w14:textId="77777777" w:rsidR="0020405E" w:rsidRPr="0020405E" w:rsidRDefault="0020405E" w:rsidP="002040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Description</w:t>
            </w:r>
          </w:p>
        </w:tc>
      </w:tr>
      <w:tr w:rsidR="0020405E" w:rsidRPr="0020405E" w14:paraId="0AEA48E2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6775A8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2.%</w:t>
            </w:r>
            <w:proofErr w:type="gramEnd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BD8E58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 of skull and facial bones</w:t>
            </w:r>
          </w:p>
        </w:tc>
      </w:tr>
      <w:tr w:rsidR="0020405E" w:rsidRPr="0020405E" w14:paraId="488BB120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8FABB99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%</w:t>
            </w:r>
            <w:proofErr w:type="gramEnd"/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25FBD0F3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 of cervical vertebra and other parts of neck</w:t>
            </w:r>
          </w:p>
        </w:tc>
      </w:tr>
      <w:tr w:rsidR="0020405E" w:rsidRPr="0020405E" w14:paraId="3723817F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216F0F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%</w:t>
            </w:r>
            <w:proofErr w:type="gramEnd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527137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racture of rib(s), 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rnum</w:t>
            </w:r>
            <w:proofErr w:type="gramEnd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thoracic spine</w:t>
            </w:r>
          </w:p>
        </w:tc>
      </w:tr>
      <w:tr w:rsidR="0020405E" w:rsidRPr="0020405E" w14:paraId="728E970B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82BABD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%</w:t>
            </w:r>
            <w:proofErr w:type="gramEnd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6E6D4F7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 of lumbar spine and pelvis</w:t>
            </w:r>
          </w:p>
        </w:tc>
      </w:tr>
      <w:tr w:rsidR="0020405E" w:rsidRPr="0020405E" w14:paraId="74BA68F5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34562ED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%</w:t>
            </w:r>
            <w:proofErr w:type="gramEnd"/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7F1078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 of shoulder region</w:t>
            </w:r>
          </w:p>
        </w:tc>
      </w:tr>
      <w:tr w:rsidR="0020405E" w:rsidRPr="0020405E" w14:paraId="350EFA0A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E5971B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%</w:t>
            </w:r>
            <w:proofErr w:type="gramEnd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86C7D4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 of forearm</w:t>
            </w:r>
          </w:p>
        </w:tc>
      </w:tr>
      <w:tr w:rsidR="0020405E" w:rsidRPr="0020405E" w14:paraId="09617149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A9B2508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%</w:t>
            </w:r>
            <w:proofErr w:type="gramEnd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4CE85DC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 at wrist and hand level</w:t>
            </w:r>
          </w:p>
        </w:tc>
      </w:tr>
      <w:tr w:rsidR="0020405E" w:rsidRPr="0020405E" w14:paraId="65D39625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A43AB8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%</w:t>
            </w:r>
            <w:proofErr w:type="gramEnd"/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111821C1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 of head and neck of femur</w:t>
            </w:r>
          </w:p>
        </w:tc>
      </w:tr>
      <w:tr w:rsidR="0020405E" w:rsidRPr="0020405E" w14:paraId="2E77511D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133E9A7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.%</w:t>
            </w:r>
            <w:proofErr w:type="gramEnd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3F9767D6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 of lower leg, including ankle</w:t>
            </w:r>
          </w:p>
        </w:tc>
      </w:tr>
      <w:tr w:rsidR="0020405E" w:rsidRPr="0020405E" w14:paraId="4A47BEFB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26F98B5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%</w:t>
            </w:r>
            <w:proofErr w:type="gramEnd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7E42230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 of foot and toe, except ankle</w:t>
            </w:r>
          </w:p>
        </w:tc>
      </w:tr>
      <w:tr w:rsidR="0020405E" w:rsidRPr="0020405E" w14:paraId="0F6FBE36" w14:textId="77777777" w:rsidTr="00573548">
        <w:trPr>
          <w:trHeight w:val="290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D76766E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0.%</w:t>
            </w:r>
            <w:proofErr w:type="gramEnd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o 829.%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14:paraId="04AA2C3C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cture</w:t>
            </w:r>
          </w:p>
        </w:tc>
      </w:tr>
      <w:tr w:rsidR="0020405E" w:rsidRPr="0020405E" w14:paraId="66D3C21F" w14:textId="77777777" w:rsidTr="00573548">
        <w:trPr>
          <w:trHeight w:val="290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4CE0CAE0" w14:textId="77777777" w:rsidR="0020405E" w:rsidRPr="0020405E" w:rsidRDefault="0020405E" w:rsidP="002040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  <w:proofErr w:type="gramStart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se</w:t>
            </w:r>
            <w:proofErr w:type="gramEnd"/>
            <w:r w:rsidRPr="002040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present ICD-9 codes. </w:t>
            </w:r>
          </w:p>
        </w:tc>
      </w:tr>
    </w:tbl>
    <w:p w14:paraId="7B8C0458" w14:textId="77777777" w:rsidR="0020405E" w:rsidRDefault="0020405E"/>
    <w:p w14:paraId="4E5E8795" w14:textId="16E3153D" w:rsidR="00573548" w:rsidRPr="00573548" w:rsidRDefault="00573548">
      <w:pPr>
        <w:rPr>
          <w:b/>
          <w:bCs/>
        </w:rPr>
      </w:pPr>
      <w:r w:rsidRPr="00573548">
        <w:rPr>
          <w:b/>
          <w:bCs/>
        </w:rPr>
        <w:t>Clinical status (degenerative or trauma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1"/>
        <w:gridCol w:w="8017"/>
        <w:gridCol w:w="1662"/>
      </w:tblGrid>
      <w:tr w:rsidR="00573548" w:rsidRPr="00573548" w14:paraId="7D6C1AA2" w14:textId="77777777" w:rsidTr="00573548">
        <w:trPr>
          <w:trHeight w:val="310"/>
        </w:trPr>
        <w:tc>
          <w:tcPr>
            <w:tcW w:w="515" w:type="pct"/>
            <w:shd w:val="clear" w:color="000000" w:fill="B51C1C"/>
            <w:vAlign w:val="center"/>
            <w:hideMark/>
          </w:tcPr>
          <w:p w14:paraId="23F6E1A8" w14:textId="77777777" w:rsidR="00573548" w:rsidRPr="00573548" w:rsidRDefault="00573548" w:rsidP="0057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3715" w:type="pct"/>
            <w:shd w:val="clear" w:color="000000" w:fill="B51C1C"/>
            <w:vAlign w:val="center"/>
            <w:hideMark/>
          </w:tcPr>
          <w:p w14:paraId="513BA7FF" w14:textId="77777777" w:rsidR="00573548" w:rsidRPr="00573548" w:rsidRDefault="00573548" w:rsidP="0057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 description</w:t>
            </w:r>
          </w:p>
        </w:tc>
        <w:tc>
          <w:tcPr>
            <w:tcW w:w="770" w:type="pct"/>
            <w:shd w:val="clear" w:color="000000" w:fill="B51C1C"/>
            <w:vAlign w:val="center"/>
            <w:hideMark/>
          </w:tcPr>
          <w:p w14:paraId="78A8C3CA" w14:textId="77777777" w:rsidR="00573548" w:rsidRPr="00573548" w:rsidRDefault="00573548" w:rsidP="0057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trauma</w:t>
            </w:r>
          </w:p>
        </w:tc>
      </w:tr>
      <w:tr w:rsidR="00573548" w:rsidRPr="00573548" w14:paraId="12EEEFF4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F97DB70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20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6FCA1F04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te rotator cuff tear or rupture of unspecified shoulder, not specified as traumatic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3814D9A9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generative</w:t>
            </w:r>
          </w:p>
        </w:tc>
      </w:tr>
      <w:tr w:rsidR="00573548" w:rsidRPr="00573548" w14:paraId="17DBBB46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3CAACA9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21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714EB55F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te rotator cuff tear or rupture of right shoulder, not specified as traumatic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7390DF84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generative</w:t>
            </w:r>
          </w:p>
        </w:tc>
      </w:tr>
      <w:tr w:rsidR="00573548" w:rsidRPr="00573548" w14:paraId="2C29D83E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EEEC654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22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093B724A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te rotator cuff tear or rupture of left shoulder, not specified as traumatic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489C3854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generative</w:t>
            </w:r>
          </w:p>
        </w:tc>
      </w:tr>
      <w:tr w:rsidR="00573548" w:rsidRPr="00573548" w14:paraId="2CB6AD7E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0C2BC24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00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79B8A85C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rotator cuff tear or rupture of unspecified shoulder, not specified as traumatic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3C1FD838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generative</w:t>
            </w:r>
          </w:p>
        </w:tc>
      </w:tr>
      <w:tr w:rsidR="00573548" w:rsidRPr="00573548" w14:paraId="532F3B42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5F34F76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01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523C2B12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rotator cuff tear or rupture of right shoulder, not specified as traumatic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694D3D22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generative</w:t>
            </w:r>
          </w:p>
        </w:tc>
      </w:tr>
      <w:tr w:rsidR="00573548" w:rsidRPr="00573548" w14:paraId="6F35F966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92C1C8E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02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7C502256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rotator cuff tear or rupture of left shoulder, not specified as traumatic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29424AA2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generative</w:t>
            </w:r>
          </w:p>
        </w:tc>
      </w:tr>
      <w:tr w:rsidR="00573548" w:rsidRPr="00573548" w14:paraId="36B4A6E0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42D0C8F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10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1F4777A8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 rotator cuff tear or rupture of unspecified shoulder, not specified as traumatic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13C63A3B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generative</w:t>
            </w:r>
          </w:p>
        </w:tc>
      </w:tr>
      <w:tr w:rsidR="00573548" w:rsidRPr="00573548" w14:paraId="124B1745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AE7C847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11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78FAFF1E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 rotator cuff tear or rupture of right shoulder, not specified as traumatic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501A0BFF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generative</w:t>
            </w:r>
          </w:p>
        </w:tc>
      </w:tr>
      <w:tr w:rsidR="00573548" w:rsidRPr="00573548" w14:paraId="54AE0F38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7D1CA4A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M75.112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264A6E13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 rotator cuff tear or rupture of left shoulder, not specified as traumatic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106D85AE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generative</w:t>
            </w:r>
          </w:p>
        </w:tc>
      </w:tr>
      <w:tr w:rsidR="00573548" w:rsidRPr="00573548" w14:paraId="70699A83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93D586B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01%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5175CB20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injury of muscle(s) and tendon(s) of the rotator cuff of right shoulder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2EFE64B1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uma</w:t>
            </w:r>
          </w:p>
        </w:tc>
      </w:tr>
      <w:tr w:rsidR="00573548" w:rsidRPr="00573548" w14:paraId="6B628812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B9C1A88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02%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5EB2BAF5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injury of muscle(s) and tendon(s) of the rotator cuff of left shoulder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09BB240C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uma</w:t>
            </w:r>
          </w:p>
        </w:tc>
      </w:tr>
      <w:tr w:rsidR="00573548" w:rsidRPr="00573548" w14:paraId="1A394204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6DAAD23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09%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4E30FED1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injury of muscle(s) and tendon(s) of the rotator cuff of unspecified shoulder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48AC6F5E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uma</w:t>
            </w:r>
          </w:p>
        </w:tc>
      </w:tr>
      <w:tr w:rsidR="00573548" w:rsidRPr="00573548" w14:paraId="49555F98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56E8DF2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11%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7D481FE7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in of muscle(s) and tendon(s) of the rotator cuff of right shoulder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52FCDA73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uma</w:t>
            </w:r>
          </w:p>
        </w:tc>
      </w:tr>
      <w:tr w:rsidR="00573548" w:rsidRPr="00573548" w14:paraId="1B65563B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C8FCAF1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12%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736952A5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in of muscle(s) and tendon(s) of the rotator cuff of left shoulder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2A946EA4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uma</w:t>
            </w:r>
          </w:p>
        </w:tc>
      </w:tr>
      <w:tr w:rsidR="00573548" w:rsidRPr="00573548" w14:paraId="26A79388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641CE21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19%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458DA101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in of muscle(s) and tendon(s) of the rotator cuff of unspecified shoulder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6566751C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uma</w:t>
            </w:r>
          </w:p>
        </w:tc>
      </w:tr>
      <w:tr w:rsidR="00573548" w:rsidRPr="00573548" w14:paraId="67D271CA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0A877B8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21%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7A05964C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eration of muscle(s) and tendon(s) of the rotator cuff of right shoulder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4363D440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uma</w:t>
            </w:r>
          </w:p>
        </w:tc>
      </w:tr>
      <w:tr w:rsidR="00573548" w:rsidRPr="00573548" w14:paraId="043DBF6B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59343BF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22%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4D9AB421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eration of muscle(s) and tendon(s) of the rotator cuff of left shoulder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42FD233D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uma</w:t>
            </w:r>
          </w:p>
        </w:tc>
      </w:tr>
      <w:tr w:rsidR="00573548" w:rsidRPr="00573548" w14:paraId="70EED9FF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42428AE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29%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1A3950CA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eration of muscle(s) and tendon(s) of the rotator cuff of unspecified shoulder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23DD03FE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uma</w:t>
            </w:r>
          </w:p>
        </w:tc>
      </w:tr>
      <w:tr w:rsidR="00573548" w:rsidRPr="00573548" w14:paraId="6DA89B6E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F5DEAB7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91%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51025F52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njury of muscle(s) and tendon(s) of the rotator cuff of right shoulder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630FBBE8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uma</w:t>
            </w:r>
          </w:p>
        </w:tc>
      </w:tr>
      <w:tr w:rsidR="00573548" w:rsidRPr="00573548" w14:paraId="69FA03ED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B053E69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92%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6337EBE1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njury of muscle(s) and tendon(s) of the rotator cuff of left shoulder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7360F73E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uma</w:t>
            </w:r>
          </w:p>
        </w:tc>
      </w:tr>
      <w:tr w:rsidR="00573548" w:rsidRPr="00573548" w14:paraId="717E6BD0" w14:textId="77777777" w:rsidTr="00573548">
        <w:trPr>
          <w:trHeight w:val="29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28C5069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99%</w:t>
            </w:r>
          </w:p>
        </w:tc>
        <w:tc>
          <w:tcPr>
            <w:tcW w:w="3715" w:type="pct"/>
            <w:shd w:val="clear" w:color="auto" w:fill="auto"/>
            <w:noWrap/>
            <w:vAlign w:val="bottom"/>
            <w:hideMark/>
          </w:tcPr>
          <w:p w14:paraId="4BF58D42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njury of muscle(s) and tendon(s) of the rotator cuff of unspecified shoulder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2638F0E6" w14:textId="77777777" w:rsidR="00573548" w:rsidRPr="00573548" w:rsidRDefault="00573548" w:rsidP="0057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735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uma</w:t>
            </w:r>
          </w:p>
        </w:tc>
      </w:tr>
    </w:tbl>
    <w:p w14:paraId="7912DF29" w14:textId="77777777" w:rsidR="00573548" w:rsidRDefault="00573548"/>
    <w:p w14:paraId="1D3F9EC5" w14:textId="2825B42E" w:rsidR="0024694D" w:rsidRDefault="0024694D">
      <w:r>
        <w:t>Tobacco use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1"/>
        <w:gridCol w:w="9874"/>
      </w:tblGrid>
      <w:tr w:rsidR="0024694D" w:rsidRPr="0024694D" w14:paraId="079C6690" w14:textId="77777777" w:rsidTr="0024694D">
        <w:trPr>
          <w:trHeight w:val="620"/>
        </w:trPr>
        <w:tc>
          <w:tcPr>
            <w:tcW w:w="0" w:type="auto"/>
            <w:shd w:val="clear" w:color="000000" w:fill="B51C1C"/>
            <w:vAlign w:val="center"/>
            <w:hideMark/>
          </w:tcPr>
          <w:p w14:paraId="2DAFAE67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0" w:type="auto"/>
            <w:shd w:val="clear" w:color="000000" w:fill="B51C1C"/>
            <w:vAlign w:val="center"/>
            <w:hideMark/>
          </w:tcPr>
          <w:p w14:paraId="47C264A8" w14:textId="004AD993" w:rsidR="0024694D" w:rsidRPr="0024694D" w:rsidRDefault="003C5A31" w:rsidP="00246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Description</w:t>
            </w:r>
          </w:p>
        </w:tc>
      </w:tr>
      <w:tr w:rsidR="0024694D" w:rsidRPr="0024694D" w14:paraId="7CED7551" w14:textId="77777777" w:rsidTr="0024694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80FE9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71995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ing and tobacco use cessation counseling visit is greater than three minutes, but not more than 10 minutes</w:t>
            </w:r>
          </w:p>
        </w:tc>
      </w:tr>
      <w:tr w:rsidR="0024694D" w:rsidRPr="0024694D" w14:paraId="06C1D53B" w14:textId="77777777" w:rsidTr="0024694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01010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51C78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ing and tobacco use cessation counseling visit is greater than 10 minutes</w:t>
            </w:r>
          </w:p>
        </w:tc>
      </w:tr>
      <w:tr w:rsidR="0024694D" w:rsidRPr="0024694D" w14:paraId="39FAC7C3" w14:textId="77777777" w:rsidTr="0024694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F9488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9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22323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ing cessation treatment</w:t>
            </w:r>
          </w:p>
        </w:tc>
      </w:tr>
      <w:tr w:rsidR="0024694D" w:rsidRPr="0024694D" w14:paraId="37026541" w14:textId="77777777" w:rsidTr="0024694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454BC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9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3A449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ing cessation classes</w:t>
            </w:r>
          </w:p>
        </w:tc>
      </w:tr>
      <w:tr w:rsidR="0024694D" w:rsidRPr="0024694D" w14:paraId="788AA19F" w14:textId="77777777" w:rsidTr="0024694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C9D0D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0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1C621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ing and tobacco use cessation counseling visit greater than three minutes, but not more than 10 minutes.</w:t>
            </w:r>
          </w:p>
        </w:tc>
      </w:tr>
      <w:tr w:rsidR="0024694D" w:rsidRPr="0024694D" w14:paraId="7033DE59" w14:textId="77777777" w:rsidTr="0024694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65DB9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0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62B32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ing and tobacco use cessation counseling visit is greater than 10 minutes.</w:t>
            </w:r>
          </w:p>
        </w:tc>
      </w:tr>
      <w:tr w:rsidR="0024694D" w:rsidRPr="0024694D" w14:paraId="557E918C" w14:textId="77777777" w:rsidTr="0024694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E3AA2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17.2X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C3C36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icotine dependence </w:t>
            </w:r>
          </w:p>
        </w:tc>
      </w:tr>
      <w:tr w:rsidR="0024694D" w:rsidRPr="0024694D" w14:paraId="1FFCEFDC" w14:textId="77777777" w:rsidTr="0024694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34ACF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Z87.89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9C024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sonal history of nicotine dependence</w:t>
            </w:r>
          </w:p>
        </w:tc>
      </w:tr>
      <w:tr w:rsidR="0024694D" w:rsidRPr="0024694D" w14:paraId="2F07E076" w14:textId="77777777" w:rsidTr="0024694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80E5C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72.0X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BD570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bacco use</w:t>
            </w:r>
          </w:p>
        </w:tc>
      </w:tr>
      <w:tr w:rsidR="0024694D" w:rsidRPr="0024694D" w14:paraId="7DA0C838" w14:textId="77777777" w:rsidTr="0024694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9680A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71.6X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92658" w14:textId="77777777" w:rsidR="0024694D" w:rsidRPr="0024694D" w:rsidRDefault="0024694D" w:rsidP="002469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469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bacco abuse counseling</w:t>
            </w:r>
          </w:p>
        </w:tc>
      </w:tr>
    </w:tbl>
    <w:p w14:paraId="056AFF22" w14:textId="77777777" w:rsidR="0024694D" w:rsidRDefault="0024694D"/>
    <w:p w14:paraId="0BD9D3A2" w14:textId="7BCF14B5" w:rsidR="003C5A31" w:rsidRDefault="00493151">
      <w:pPr>
        <w:rPr>
          <w:b/>
          <w:bCs/>
        </w:rPr>
      </w:pPr>
      <w:r>
        <w:rPr>
          <w:b/>
          <w:bCs/>
        </w:rPr>
        <w:t xml:space="preserve">Approach and </w:t>
      </w:r>
      <w:r w:rsidR="003C5A31" w:rsidRPr="003C5A31">
        <w:rPr>
          <w:b/>
          <w:bCs/>
        </w:rPr>
        <w:t>Laterality</w:t>
      </w:r>
      <w:r w:rsidR="003C5A31">
        <w:rPr>
          <w:b/>
          <w:bCs/>
        </w:rPr>
        <w:t xml:space="preserve"> </w:t>
      </w:r>
    </w:p>
    <w:p w14:paraId="7F875D42" w14:textId="59A9CB0E" w:rsidR="003C5A31" w:rsidRDefault="003C5A31">
      <w:pPr>
        <w:rPr>
          <w:b/>
          <w:bCs/>
        </w:rPr>
      </w:pPr>
      <w:r>
        <w:rPr>
          <w:b/>
          <w:bCs/>
        </w:rPr>
        <w:t>*</w:t>
      </w:r>
      <w:proofErr w:type="gramStart"/>
      <w:r>
        <w:rPr>
          <w:b/>
          <w:bCs/>
        </w:rPr>
        <w:t>note</w:t>
      </w:r>
      <w:proofErr w:type="gramEnd"/>
      <w:r>
        <w:rPr>
          <w:b/>
          <w:bCs/>
        </w:rPr>
        <w:t xml:space="preserve">:  </w:t>
      </w:r>
      <w:r w:rsidRPr="003C5A31">
        <w:rPr>
          <w:b/>
          <w:bCs/>
        </w:rPr>
        <w:t>for laterality variable assign right, left, unknown using ICD-10</w:t>
      </w:r>
      <w:r>
        <w:rPr>
          <w:b/>
          <w:bCs/>
        </w:rPr>
        <w:t xml:space="preserve"> procedure</w:t>
      </w:r>
      <w:r w:rsidRPr="003C5A31">
        <w:rPr>
          <w:b/>
          <w:bCs/>
        </w:rPr>
        <w:t xml:space="preserve">, CPT-4 or </w:t>
      </w:r>
      <w:r>
        <w:rPr>
          <w:b/>
          <w:bCs/>
        </w:rPr>
        <w:t xml:space="preserve">ICD-10 </w:t>
      </w:r>
      <w:r w:rsidR="00183956">
        <w:rPr>
          <w:b/>
          <w:bCs/>
        </w:rPr>
        <w:t>d</w:t>
      </w:r>
      <w:r w:rsidRPr="003C5A31">
        <w:rPr>
          <w:b/>
          <w:bCs/>
        </w:rPr>
        <w:t>iagnosis Codes</w:t>
      </w:r>
    </w:p>
    <w:p w14:paraId="57D9E6F4" w14:textId="5DE1E0F5" w:rsidR="00493151" w:rsidRDefault="00493151">
      <w:pPr>
        <w:rPr>
          <w:b/>
          <w:bCs/>
        </w:rPr>
      </w:pPr>
      <w:r>
        <w:rPr>
          <w:b/>
          <w:bCs/>
        </w:rPr>
        <w:t xml:space="preserve">ICD-10 </w:t>
      </w:r>
      <w:r w:rsidR="00183956">
        <w:rPr>
          <w:b/>
          <w:bCs/>
        </w:rPr>
        <w:t>p</w:t>
      </w:r>
      <w:r>
        <w:rPr>
          <w:b/>
          <w:bCs/>
        </w:rPr>
        <w:t>rocedure codes and CPT-4</w:t>
      </w:r>
    </w:p>
    <w:tbl>
      <w:tblPr>
        <w:tblW w:w="0" w:type="auto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5182"/>
        <w:gridCol w:w="1565"/>
        <w:gridCol w:w="1893"/>
      </w:tblGrid>
      <w:tr w:rsidR="003C5A31" w:rsidRPr="003C5A31" w14:paraId="6BE23A7D" w14:textId="77777777" w:rsidTr="003C5A31">
        <w:trPr>
          <w:trHeight w:val="310"/>
        </w:trPr>
        <w:tc>
          <w:tcPr>
            <w:tcW w:w="1350" w:type="dxa"/>
            <w:shd w:val="clear" w:color="000000" w:fill="B51C1C"/>
            <w:vAlign w:val="center"/>
            <w:hideMark/>
          </w:tcPr>
          <w:p w14:paraId="55040FB1" w14:textId="77777777" w:rsidR="003C5A31" w:rsidRPr="003C5A31" w:rsidRDefault="003C5A31" w:rsidP="003C5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5182" w:type="dxa"/>
            <w:shd w:val="clear" w:color="000000" w:fill="B51C1C"/>
            <w:vAlign w:val="center"/>
            <w:hideMark/>
          </w:tcPr>
          <w:p w14:paraId="17DAD2D8" w14:textId="77777777" w:rsidR="003C5A31" w:rsidRPr="003C5A31" w:rsidRDefault="003C5A31" w:rsidP="003C5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1565" w:type="dxa"/>
            <w:shd w:val="clear" w:color="000000" w:fill="B51C1C"/>
            <w:vAlign w:val="center"/>
            <w:hideMark/>
          </w:tcPr>
          <w:p w14:paraId="40D75E44" w14:textId="77777777" w:rsidR="003C5A31" w:rsidRPr="003C5A31" w:rsidRDefault="003C5A31" w:rsidP="003C5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approach</w:t>
            </w:r>
          </w:p>
        </w:tc>
        <w:tc>
          <w:tcPr>
            <w:tcW w:w="1893" w:type="dxa"/>
            <w:shd w:val="clear" w:color="000000" w:fill="B51C1C"/>
            <w:vAlign w:val="center"/>
            <w:hideMark/>
          </w:tcPr>
          <w:p w14:paraId="21484094" w14:textId="77777777" w:rsidR="003C5A31" w:rsidRPr="003C5A31" w:rsidRDefault="003C5A31" w:rsidP="003C5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Laterality*</w:t>
            </w:r>
          </w:p>
        </w:tc>
      </w:tr>
      <w:tr w:rsidR="003C5A31" w:rsidRPr="003C5A31" w14:paraId="762CA713" w14:textId="77777777" w:rsidTr="003C5A31">
        <w:trPr>
          <w:trHeight w:val="29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EACD9C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10ZZ</w:t>
            </w:r>
          </w:p>
        </w:tc>
        <w:tc>
          <w:tcPr>
            <w:tcW w:w="5182" w:type="dxa"/>
            <w:shd w:val="clear" w:color="auto" w:fill="auto"/>
            <w:noWrap/>
            <w:vAlign w:val="bottom"/>
            <w:hideMark/>
          </w:tcPr>
          <w:p w14:paraId="2ADED1C9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Right Shoulder Tendon, Open Approach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122C604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en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E13518E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</w:p>
        </w:tc>
      </w:tr>
      <w:tr w:rsidR="003C5A31" w:rsidRPr="003C5A31" w14:paraId="07022857" w14:textId="77777777" w:rsidTr="003C5A31">
        <w:trPr>
          <w:trHeight w:val="29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1272B9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13ZZ</w:t>
            </w:r>
          </w:p>
        </w:tc>
        <w:tc>
          <w:tcPr>
            <w:tcW w:w="5182" w:type="dxa"/>
            <w:shd w:val="clear" w:color="auto" w:fill="auto"/>
            <w:noWrap/>
            <w:vAlign w:val="bottom"/>
            <w:hideMark/>
          </w:tcPr>
          <w:p w14:paraId="20C7EF90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Right Shoulder Tendon, Percutaneous Approach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313E1E50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oscopic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71DA2FA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</w:p>
        </w:tc>
      </w:tr>
      <w:tr w:rsidR="003C5A31" w:rsidRPr="003C5A31" w14:paraId="71BA4924" w14:textId="77777777" w:rsidTr="003C5A31">
        <w:trPr>
          <w:trHeight w:val="29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D24B13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14ZZ</w:t>
            </w:r>
          </w:p>
        </w:tc>
        <w:tc>
          <w:tcPr>
            <w:tcW w:w="5182" w:type="dxa"/>
            <w:shd w:val="clear" w:color="auto" w:fill="auto"/>
            <w:noWrap/>
            <w:vAlign w:val="bottom"/>
            <w:hideMark/>
          </w:tcPr>
          <w:p w14:paraId="3696FDF5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Right Shoulder Tendon, Percutaneous Endoscopic Approach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599962C4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oscopic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C6ECCF8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</w:p>
        </w:tc>
      </w:tr>
      <w:tr w:rsidR="003C5A31" w:rsidRPr="003C5A31" w14:paraId="4F31EF62" w14:textId="77777777" w:rsidTr="003C5A31">
        <w:trPr>
          <w:trHeight w:val="29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94DE72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20ZZ</w:t>
            </w:r>
          </w:p>
        </w:tc>
        <w:tc>
          <w:tcPr>
            <w:tcW w:w="5182" w:type="dxa"/>
            <w:shd w:val="clear" w:color="auto" w:fill="auto"/>
            <w:noWrap/>
            <w:vAlign w:val="bottom"/>
            <w:hideMark/>
          </w:tcPr>
          <w:p w14:paraId="74267255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Left Shoulder Tendon, Open Approach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01FD2C8E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en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8A2F8DC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</w:t>
            </w:r>
          </w:p>
        </w:tc>
      </w:tr>
      <w:tr w:rsidR="003C5A31" w:rsidRPr="003C5A31" w14:paraId="649E72CB" w14:textId="77777777" w:rsidTr="003C5A31">
        <w:trPr>
          <w:trHeight w:val="29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B95CD1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23ZZ</w:t>
            </w:r>
          </w:p>
        </w:tc>
        <w:tc>
          <w:tcPr>
            <w:tcW w:w="5182" w:type="dxa"/>
            <w:shd w:val="clear" w:color="auto" w:fill="auto"/>
            <w:noWrap/>
            <w:vAlign w:val="bottom"/>
            <w:hideMark/>
          </w:tcPr>
          <w:p w14:paraId="672A8C13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Left Shoulder Tendon, Percutaneous Approach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664CA00C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oscopic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4A4E2D3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</w:t>
            </w:r>
          </w:p>
        </w:tc>
      </w:tr>
      <w:tr w:rsidR="003C5A31" w:rsidRPr="003C5A31" w14:paraId="666C6E19" w14:textId="77777777" w:rsidTr="003C5A31">
        <w:trPr>
          <w:trHeight w:val="29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A6D427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0LQ24ZZ</w:t>
            </w:r>
          </w:p>
        </w:tc>
        <w:tc>
          <w:tcPr>
            <w:tcW w:w="5182" w:type="dxa"/>
            <w:shd w:val="clear" w:color="auto" w:fill="auto"/>
            <w:noWrap/>
            <w:vAlign w:val="bottom"/>
            <w:hideMark/>
          </w:tcPr>
          <w:p w14:paraId="7425A00D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Left Shoulder Tendon, Percutaneous Endoscopic Approach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627A024A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oscopic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DB6BC8D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</w:t>
            </w:r>
          </w:p>
        </w:tc>
      </w:tr>
      <w:tr w:rsidR="003C5A31" w:rsidRPr="003C5A31" w14:paraId="68CA8904" w14:textId="77777777" w:rsidTr="003C5A31">
        <w:trPr>
          <w:trHeight w:val="29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C89F1A" w14:textId="77777777" w:rsidR="003C5A31" w:rsidRPr="003C5A31" w:rsidRDefault="003C5A31" w:rsidP="003C5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827</w:t>
            </w:r>
          </w:p>
        </w:tc>
        <w:tc>
          <w:tcPr>
            <w:tcW w:w="5182" w:type="dxa"/>
            <w:shd w:val="clear" w:color="auto" w:fill="auto"/>
            <w:noWrap/>
            <w:vAlign w:val="bottom"/>
            <w:hideMark/>
          </w:tcPr>
          <w:p w14:paraId="738CA978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oscopy, shoulder, surgical; with rotator cuff repair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64E588D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oscopic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6A81215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pends on </w:t>
            </w:r>
            <w:proofErr w:type="spellStart"/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ifer</w:t>
            </w:r>
            <w:proofErr w:type="spellEnd"/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diagnostic codes or unknown</w:t>
            </w:r>
          </w:p>
        </w:tc>
      </w:tr>
      <w:tr w:rsidR="003C5A31" w:rsidRPr="003C5A31" w14:paraId="5301877A" w14:textId="77777777" w:rsidTr="003C5A31">
        <w:trPr>
          <w:trHeight w:val="29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F7530B" w14:textId="77777777" w:rsidR="003C5A31" w:rsidRPr="003C5A31" w:rsidRDefault="003C5A31" w:rsidP="003C5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10</w:t>
            </w:r>
          </w:p>
        </w:tc>
        <w:tc>
          <w:tcPr>
            <w:tcW w:w="5182" w:type="dxa"/>
            <w:shd w:val="clear" w:color="auto" w:fill="auto"/>
            <w:noWrap/>
            <w:vAlign w:val="bottom"/>
            <w:hideMark/>
          </w:tcPr>
          <w:p w14:paraId="773998BF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pen acute rotator cuff repair   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7A5C9B9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en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E38C59B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pends on </w:t>
            </w:r>
            <w:proofErr w:type="spellStart"/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ifer</w:t>
            </w:r>
            <w:proofErr w:type="spellEnd"/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diagnostic codes or unknown</w:t>
            </w:r>
          </w:p>
        </w:tc>
      </w:tr>
      <w:tr w:rsidR="003C5A31" w:rsidRPr="003C5A31" w14:paraId="4114AC20" w14:textId="77777777" w:rsidTr="003C5A31">
        <w:trPr>
          <w:trHeight w:val="29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B727B0" w14:textId="77777777" w:rsidR="003C5A31" w:rsidRPr="003C5A31" w:rsidRDefault="003C5A31" w:rsidP="003C5A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12</w:t>
            </w:r>
          </w:p>
        </w:tc>
        <w:tc>
          <w:tcPr>
            <w:tcW w:w="5182" w:type="dxa"/>
            <w:shd w:val="clear" w:color="auto" w:fill="auto"/>
            <w:noWrap/>
            <w:vAlign w:val="bottom"/>
            <w:hideMark/>
          </w:tcPr>
          <w:p w14:paraId="197A7903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pen chronic rotator cuff repair 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0A811520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en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5142679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pends on </w:t>
            </w:r>
            <w:proofErr w:type="spellStart"/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ifer</w:t>
            </w:r>
            <w:proofErr w:type="spellEnd"/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diagnostic codes or unknown</w:t>
            </w:r>
          </w:p>
        </w:tc>
      </w:tr>
      <w:tr w:rsidR="003C5A31" w:rsidRPr="003C5A31" w14:paraId="584517EA" w14:textId="77777777" w:rsidTr="003C5A31">
        <w:trPr>
          <w:trHeight w:val="29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1C1BFE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M10ZZ</w:t>
            </w:r>
          </w:p>
        </w:tc>
        <w:tc>
          <w:tcPr>
            <w:tcW w:w="5182" w:type="dxa"/>
            <w:shd w:val="clear" w:color="auto" w:fill="auto"/>
            <w:noWrap/>
            <w:vAlign w:val="bottom"/>
            <w:hideMark/>
          </w:tcPr>
          <w:p w14:paraId="3E6ACD58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ttachment of Right Shoulder Tendon, Open Approach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22547C4B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en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E30FC20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</w:p>
        </w:tc>
      </w:tr>
      <w:tr w:rsidR="003C5A31" w:rsidRPr="003C5A31" w14:paraId="4B690513" w14:textId="77777777" w:rsidTr="003C5A31">
        <w:trPr>
          <w:trHeight w:val="29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B34000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M14ZZ</w:t>
            </w:r>
          </w:p>
        </w:tc>
        <w:tc>
          <w:tcPr>
            <w:tcW w:w="5182" w:type="dxa"/>
            <w:shd w:val="clear" w:color="auto" w:fill="auto"/>
            <w:noWrap/>
            <w:vAlign w:val="bottom"/>
            <w:hideMark/>
          </w:tcPr>
          <w:p w14:paraId="10AB3198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ttachment of Right Shoulder Tendon, Percutaneous Endoscopic Approach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129A55C9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oscopic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5D9B106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</w:p>
        </w:tc>
      </w:tr>
      <w:tr w:rsidR="003C5A31" w:rsidRPr="003C5A31" w14:paraId="773AFA9F" w14:textId="77777777" w:rsidTr="003C5A31">
        <w:trPr>
          <w:trHeight w:val="29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F49833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M20ZZ</w:t>
            </w:r>
          </w:p>
        </w:tc>
        <w:tc>
          <w:tcPr>
            <w:tcW w:w="5182" w:type="dxa"/>
            <w:shd w:val="clear" w:color="auto" w:fill="auto"/>
            <w:noWrap/>
            <w:vAlign w:val="bottom"/>
            <w:hideMark/>
          </w:tcPr>
          <w:p w14:paraId="407F9E64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ttachment of Left Shoulder Tendon, Open Approach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AEC2F34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en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1DBC5AA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</w:t>
            </w:r>
          </w:p>
        </w:tc>
      </w:tr>
      <w:tr w:rsidR="003C5A31" w:rsidRPr="003C5A31" w14:paraId="5D30C924" w14:textId="77777777" w:rsidTr="003C5A31">
        <w:trPr>
          <w:trHeight w:val="29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ADAD3C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M24ZZ</w:t>
            </w:r>
          </w:p>
        </w:tc>
        <w:tc>
          <w:tcPr>
            <w:tcW w:w="5182" w:type="dxa"/>
            <w:shd w:val="clear" w:color="auto" w:fill="auto"/>
            <w:noWrap/>
            <w:vAlign w:val="bottom"/>
            <w:hideMark/>
          </w:tcPr>
          <w:p w14:paraId="1DDB99DC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ttachment of Left Shoulder Tendon, Percutaneous Endoscopic Approach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0CAA5635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oscopic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DB9D517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</w:t>
            </w:r>
          </w:p>
        </w:tc>
      </w:tr>
    </w:tbl>
    <w:p w14:paraId="5122D26B" w14:textId="77777777" w:rsidR="003C5A31" w:rsidRDefault="003C5A31">
      <w:pPr>
        <w:rPr>
          <w:b/>
          <w:bCs/>
        </w:rPr>
      </w:pPr>
    </w:p>
    <w:p w14:paraId="7BBAA1CC" w14:textId="4C136DFA" w:rsidR="00493151" w:rsidRDefault="00493151">
      <w:pPr>
        <w:rPr>
          <w:b/>
          <w:bCs/>
        </w:rPr>
      </w:pPr>
      <w:r>
        <w:rPr>
          <w:b/>
          <w:bCs/>
        </w:rPr>
        <w:t>Diagnosis cod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8305"/>
        <w:gridCol w:w="1397"/>
      </w:tblGrid>
      <w:tr w:rsidR="003C5A31" w:rsidRPr="003C5A31" w14:paraId="066422E4" w14:textId="77777777" w:rsidTr="003C5A31">
        <w:trPr>
          <w:trHeight w:val="310"/>
        </w:trPr>
        <w:tc>
          <w:tcPr>
            <w:tcW w:w="321" w:type="pct"/>
            <w:shd w:val="clear" w:color="000000" w:fill="B51C1C"/>
            <w:vAlign w:val="center"/>
            <w:hideMark/>
          </w:tcPr>
          <w:p w14:paraId="37A7F52E" w14:textId="77777777" w:rsidR="003C5A31" w:rsidRPr="003C5A31" w:rsidRDefault="003C5A31" w:rsidP="003C5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2820" w:type="pct"/>
            <w:shd w:val="clear" w:color="000000" w:fill="B51C1C"/>
            <w:vAlign w:val="center"/>
            <w:hideMark/>
          </w:tcPr>
          <w:p w14:paraId="4175B50F" w14:textId="77777777" w:rsidR="003C5A31" w:rsidRPr="003C5A31" w:rsidRDefault="003C5A31" w:rsidP="003C5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Code description</w:t>
            </w:r>
          </w:p>
        </w:tc>
        <w:tc>
          <w:tcPr>
            <w:tcW w:w="1859" w:type="pct"/>
            <w:shd w:val="clear" w:color="000000" w:fill="B51C1C"/>
            <w:vAlign w:val="center"/>
            <w:hideMark/>
          </w:tcPr>
          <w:p w14:paraId="5BAFE800" w14:textId="77777777" w:rsidR="003C5A31" w:rsidRPr="003C5A31" w:rsidRDefault="003C5A31" w:rsidP="003C5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Laterality*</w:t>
            </w:r>
          </w:p>
        </w:tc>
      </w:tr>
      <w:tr w:rsidR="003C5A31" w:rsidRPr="003C5A31" w14:paraId="4CDD3764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A9B44F7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20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41B1A427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te rotator cuff tear or rupture of unspecified shoulder, not specified as traumatic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56F33FA3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</w:tr>
      <w:tr w:rsidR="003C5A31" w:rsidRPr="003C5A31" w14:paraId="116505D0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DA2D5BC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21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4AEE8867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te rotator cuff tear or rupture of right shoulder, not specified as traumatic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3BF3C1F7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</w:p>
        </w:tc>
      </w:tr>
      <w:tr w:rsidR="003C5A31" w:rsidRPr="003C5A31" w14:paraId="2216AF31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B9CB14F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22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754B1F1A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te rotator cuff tear or rupture of left shoulder, not specified as traumatic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5DF52EF1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</w:t>
            </w:r>
          </w:p>
        </w:tc>
      </w:tr>
      <w:tr w:rsidR="003C5A31" w:rsidRPr="003C5A31" w14:paraId="722F4A31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B4BA3E5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00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7FDB71C3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rotator cuff tear or rupture of unspecified shoulder, not specified as traumatic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20A8436C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</w:tr>
      <w:tr w:rsidR="003C5A31" w:rsidRPr="003C5A31" w14:paraId="09A08F3F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B3E3057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01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3BD13ADE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rotator cuff tear or rupture of right shoulder, not specified as traumatic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64CC3881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</w:p>
        </w:tc>
      </w:tr>
      <w:tr w:rsidR="003C5A31" w:rsidRPr="003C5A31" w14:paraId="16B77B97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FA42A51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02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07F85BBE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rotator cuff tear or rupture of left shoulder, not specified as traumatic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5DE4344E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</w:t>
            </w:r>
          </w:p>
        </w:tc>
      </w:tr>
      <w:tr w:rsidR="003C5A31" w:rsidRPr="003C5A31" w14:paraId="2FFFF37D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80D0EDF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10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480051A2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 rotator cuff tear or rupture of unspecified shoulder, not specified as traumatic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4F489EC6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</w:tr>
      <w:tr w:rsidR="003C5A31" w:rsidRPr="003C5A31" w14:paraId="45F6B489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92CC8EC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11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1624B64A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 rotator cuff tear or rupture of right shoulder, not specified as traumatic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19720356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</w:p>
        </w:tc>
      </w:tr>
      <w:tr w:rsidR="003C5A31" w:rsidRPr="003C5A31" w14:paraId="2CC9B87F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478D1C0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.112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4A136E65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 rotator cuff tear or rupture of left shoulder, not specified as traumatic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667EE2A5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</w:t>
            </w:r>
          </w:p>
        </w:tc>
      </w:tr>
      <w:tr w:rsidR="003C5A31" w:rsidRPr="003C5A31" w14:paraId="66BEF4BE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1B7B0D5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01%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0F07CD46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injury of muscle(s) and tendon(s) of the rotator cuff of right shoulder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395AAD81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</w:p>
        </w:tc>
      </w:tr>
      <w:tr w:rsidR="003C5A31" w:rsidRPr="003C5A31" w14:paraId="01EE2C4D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6C016C8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02%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5236D6DD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injury of muscle(s) and tendon(s) of the rotator cuff of left shoulder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1CDDBED1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</w:t>
            </w:r>
          </w:p>
        </w:tc>
      </w:tr>
      <w:tr w:rsidR="003C5A31" w:rsidRPr="003C5A31" w14:paraId="23E5DA13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9262751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09%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37BF21C0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injury of muscle(s) and tendon(s) of the rotator cuff of unspecified shoulder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3A7E8CA1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</w:tr>
      <w:tr w:rsidR="003C5A31" w:rsidRPr="003C5A31" w14:paraId="081E25BB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3EBDFB9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11%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4AF2875C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in of muscle(s) and tendon(s) of the rotator cuff of right shoulder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553FB561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</w:p>
        </w:tc>
      </w:tr>
      <w:tr w:rsidR="003C5A31" w:rsidRPr="003C5A31" w14:paraId="5FC65124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79A2219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12%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3F1ABE2C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in of muscle(s) and tendon(s) of the rotator cuff of left shoulder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7FFE7473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</w:t>
            </w:r>
          </w:p>
        </w:tc>
      </w:tr>
      <w:tr w:rsidR="003C5A31" w:rsidRPr="003C5A31" w14:paraId="09AC64C3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623CB89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19%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36443178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in of muscle(s) and tendon(s) of the rotator cuff of unspecified shoulder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712A953E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</w:tr>
      <w:tr w:rsidR="003C5A31" w:rsidRPr="003C5A31" w14:paraId="47DA7AA3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5A23C6C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21%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2BF4BBD3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eration of muscle(s) and tendon(s) of the rotator cuff of right shoulder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66D65728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</w:p>
        </w:tc>
      </w:tr>
      <w:tr w:rsidR="003C5A31" w:rsidRPr="003C5A31" w14:paraId="3469530D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39FA8A4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22%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3F1564DC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eration of muscle(s) and tendon(s) of the rotator cuff of left shoulder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32CB1820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</w:t>
            </w:r>
          </w:p>
        </w:tc>
      </w:tr>
      <w:tr w:rsidR="003C5A31" w:rsidRPr="003C5A31" w14:paraId="47FF8DA2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7A3E1E1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29%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751D4B81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eration of muscle(s) and tendon(s) of the rotator cuff of unspecified shoulder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7FE67ABC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</w:tr>
      <w:tr w:rsidR="003C5A31" w:rsidRPr="003C5A31" w14:paraId="020655F1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1E96C20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91%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62E5CD28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njury of muscle(s) and tendon(s) of the rotator cuff of right shoulder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24FC66F4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</w:p>
        </w:tc>
      </w:tr>
      <w:tr w:rsidR="003C5A31" w:rsidRPr="003C5A31" w14:paraId="4AC4CB4E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81BB3F9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92%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69D444DA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njury of muscle(s) and tendon(s) of the rotator cuff of left shoulder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0F625789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</w:t>
            </w:r>
          </w:p>
        </w:tc>
      </w:tr>
      <w:tr w:rsidR="003C5A31" w:rsidRPr="003C5A31" w14:paraId="64E29D20" w14:textId="77777777" w:rsidTr="00633C20">
        <w:trPr>
          <w:trHeight w:val="290"/>
        </w:trPr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AB85370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.099%</w:t>
            </w:r>
          </w:p>
        </w:tc>
        <w:tc>
          <w:tcPr>
            <w:tcW w:w="2820" w:type="pct"/>
            <w:shd w:val="clear" w:color="auto" w:fill="auto"/>
            <w:noWrap/>
            <w:vAlign w:val="bottom"/>
            <w:hideMark/>
          </w:tcPr>
          <w:p w14:paraId="0C65E34E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njury of muscle(s) and tendon(s) of the rotator cuff of unspecified shoulder</w:t>
            </w:r>
          </w:p>
        </w:tc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3BCDE54D" w14:textId="77777777" w:rsidR="003C5A31" w:rsidRPr="003C5A31" w:rsidRDefault="003C5A31" w:rsidP="003C5A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C5A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</w:tr>
    </w:tbl>
    <w:p w14:paraId="142721BA" w14:textId="77777777" w:rsidR="003C5A31" w:rsidRDefault="003C5A31">
      <w:pPr>
        <w:rPr>
          <w:b/>
          <w:bCs/>
        </w:rPr>
      </w:pPr>
    </w:p>
    <w:p w14:paraId="73104011" w14:textId="4353E47A" w:rsidR="00183956" w:rsidRDefault="00183956">
      <w:pPr>
        <w:rPr>
          <w:b/>
          <w:bCs/>
        </w:rPr>
      </w:pPr>
      <w:r>
        <w:rPr>
          <w:b/>
          <w:bCs/>
        </w:rPr>
        <w:t>Rotator cuff re-repai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1038"/>
        <w:gridCol w:w="8538"/>
      </w:tblGrid>
      <w:tr w:rsidR="00183956" w:rsidRPr="00183956" w14:paraId="1E935248" w14:textId="77777777" w:rsidTr="00183956">
        <w:trPr>
          <w:trHeight w:val="300"/>
        </w:trPr>
        <w:tc>
          <w:tcPr>
            <w:tcW w:w="457" w:type="pct"/>
            <w:shd w:val="clear" w:color="000000" w:fill="C00000"/>
            <w:noWrap/>
            <w:vAlign w:val="bottom"/>
            <w:hideMark/>
          </w:tcPr>
          <w:p w14:paraId="03DACD33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lastRenderedPageBreak/>
              <w:t>Code type</w:t>
            </w:r>
          </w:p>
        </w:tc>
        <w:tc>
          <w:tcPr>
            <w:tcW w:w="457" w:type="pct"/>
            <w:shd w:val="clear" w:color="000000" w:fill="C00000"/>
            <w:noWrap/>
            <w:vAlign w:val="bottom"/>
            <w:hideMark/>
          </w:tcPr>
          <w:p w14:paraId="7BFED0A0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de</w:t>
            </w:r>
          </w:p>
        </w:tc>
        <w:tc>
          <w:tcPr>
            <w:tcW w:w="4086" w:type="pct"/>
            <w:shd w:val="clear" w:color="000000" w:fill="C00000"/>
            <w:noWrap/>
            <w:vAlign w:val="bottom"/>
            <w:hideMark/>
          </w:tcPr>
          <w:p w14:paraId="799685AE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Description</w:t>
            </w:r>
          </w:p>
        </w:tc>
      </w:tr>
      <w:tr w:rsidR="00183956" w:rsidRPr="00183956" w14:paraId="5590A824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4C8678E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7396C6E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10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21019A7E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Right Shoulder Tendon, Open Approach</w:t>
            </w:r>
          </w:p>
        </w:tc>
      </w:tr>
      <w:tr w:rsidR="00183956" w:rsidRPr="00183956" w14:paraId="078ECD04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98F5B26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BA8941F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13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0D4768DE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Right Shoulder Tendon, Percutaneous Approach</w:t>
            </w:r>
          </w:p>
        </w:tc>
      </w:tr>
      <w:tr w:rsidR="00183956" w:rsidRPr="00183956" w14:paraId="433CBC4A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C5BC70E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7F02B32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14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13B5DF1B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Right Shoulder Tendon, Percutaneous Endoscopic Approach</w:t>
            </w:r>
          </w:p>
        </w:tc>
      </w:tr>
      <w:tr w:rsidR="00183956" w:rsidRPr="00183956" w14:paraId="2A76FDC7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C10468A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76EE5EF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20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2477FECE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Left Shoulder Tendon, Open Approach</w:t>
            </w:r>
          </w:p>
        </w:tc>
      </w:tr>
      <w:tr w:rsidR="00183956" w:rsidRPr="00183956" w14:paraId="4087BC82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1F28613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00E4505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23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7E7A9A8B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Left Shoulder Tendon, Percutaneous Approach</w:t>
            </w:r>
          </w:p>
        </w:tc>
      </w:tr>
      <w:tr w:rsidR="00183956" w:rsidRPr="00183956" w14:paraId="65D971DA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257A45D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7495528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Q24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0354C36A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Left Shoulder Tendon, Percutaneous Endoscopic Approach</w:t>
            </w:r>
          </w:p>
        </w:tc>
      </w:tr>
      <w:tr w:rsidR="00183956" w:rsidRPr="00183956" w14:paraId="6C7757D9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1F1A8D0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-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EE624A2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827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2E181200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oscopy, shoulder, surgical; with rotator cuff repair</w:t>
            </w:r>
          </w:p>
        </w:tc>
      </w:tr>
      <w:tr w:rsidR="00183956" w:rsidRPr="00183956" w14:paraId="7D5E8AF7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9721578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-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8AE7D53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10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090AC61A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of ruptured musculotendinous cuff (</w:t>
            </w:r>
            <w:proofErr w:type="spellStart"/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g</w:t>
            </w:r>
            <w:proofErr w:type="spellEnd"/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rotator cuff) open; acute</w:t>
            </w:r>
          </w:p>
        </w:tc>
      </w:tr>
      <w:tr w:rsidR="00183956" w:rsidRPr="00183956" w14:paraId="5C36D74B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F06166D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-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7970E45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12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190B2929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of ruptured musculotendinous cuff (</w:t>
            </w:r>
            <w:proofErr w:type="spellStart"/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g</w:t>
            </w:r>
            <w:proofErr w:type="spellEnd"/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rotator cuff) open; chronic</w:t>
            </w:r>
          </w:p>
        </w:tc>
      </w:tr>
      <w:tr w:rsidR="00183956" w:rsidRPr="00183956" w14:paraId="27F937EE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EEE4A70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-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6AA7DA2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20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65A28C9C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onstruction of complete shoulder (rotator) cuff avulsion chronic (includes acromioplasty)</w:t>
            </w:r>
          </w:p>
        </w:tc>
      </w:tr>
      <w:tr w:rsidR="00183956" w:rsidRPr="00183956" w14:paraId="60D59B38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EE37796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76F6BF8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M10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288DBE98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ttachment of Right Shoulder Tendon, Open Approach</w:t>
            </w:r>
          </w:p>
        </w:tc>
      </w:tr>
      <w:tr w:rsidR="00183956" w:rsidRPr="00183956" w14:paraId="5F16AE96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DB0908D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9A66FEC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M14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0120B6EF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ttachment of Right Shoulder Tendon, Percutaneous Endoscopic Approach</w:t>
            </w:r>
          </w:p>
        </w:tc>
      </w:tr>
      <w:tr w:rsidR="00183956" w:rsidRPr="00183956" w14:paraId="2C5B0C6D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434A071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1FBB5DC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M20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607CBC92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ttachment of Left Shoulder Tendon, Open Approach</w:t>
            </w:r>
          </w:p>
        </w:tc>
      </w:tr>
      <w:tr w:rsidR="00183956" w:rsidRPr="00183956" w14:paraId="4587B4B2" w14:textId="77777777" w:rsidTr="00183956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BF86DD7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49AAC71" w14:textId="77777777" w:rsidR="00183956" w:rsidRPr="00183956" w:rsidRDefault="00183956" w:rsidP="0018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M24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7CD654FF" w14:textId="77777777" w:rsidR="00183956" w:rsidRPr="00183956" w:rsidRDefault="00183956" w:rsidP="001839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39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ttachment of Left Shoulder Tendon, Percutaneous Endoscopic Approach</w:t>
            </w:r>
          </w:p>
        </w:tc>
      </w:tr>
    </w:tbl>
    <w:p w14:paraId="7E5820C7" w14:textId="77777777" w:rsidR="00183956" w:rsidRDefault="00183956">
      <w:pPr>
        <w:rPr>
          <w:b/>
          <w:bCs/>
        </w:rPr>
      </w:pPr>
    </w:p>
    <w:p w14:paraId="5277C42C" w14:textId="33B28971" w:rsidR="00183956" w:rsidRDefault="006F64A8">
      <w:pPr>
        <w:rPr>
          <w:b/>
          <w:bCs/>
        </w:rPr>
      </w:pPr>
      <w:r>
        <w:rPr>
          <w:b/>
          <w:bCs/>
        </w:rPr>
        <w:t>Manipulation of stiffnes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929"/>
        <w:gridCol w:w="8791"/>
      </w:tblGrid>
      <w:tr w:rsidR="006F64A8" w:rsidRPr="006F64A8" w14:paraId="592AFB0F" w14:textId="77777777" w:rsidTr="006F64A8">
        <w:trPr>
          <w:trHeight w:val="300"/>
        </w:trPr>
        <w:tc>
          <w:tcPr>
            <w:tcW w:w="457" w:type="pct"/>
            <w:shd w:val="clear" w:color="000000" w:fill="C00000"/>
            <w:noWrap/>
            <w:vAlign w:val="bottom"/>
            <w:hideMark/>
          </w:tcPr>
          <w:p w14:paraId="0D212742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de type</w:t>
            </w:r>
          </w:p>
        </w:tc>
        <w:tc>
          <w:tcPr>
            <w:tcW w:w="457" w:type="pct"/>
            <w:shd w:val="clear" w:color="000000" w:fill="C00000"/>
            <w:noWrap/>
            <w:vAlign w:val="bottom"/>
            <w:hideMark/>
          </w:tcPr>
          <w:p w14:paraId="4BEBBD95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de</w:t>
            </w:r>
          </w:p>
        </w:tc>
        <w:tc>
          <w:tcPr>
            <w:tcW w:w="4086" w:type="pct"/>
            <w:shd w:val="clear" w:color="000000" w:fill="C00000"/>
            <w:noWrap/>
            <w:vAlign w:val="bottom"/>
            <w:hideMark/>
          </w:tcPr>
          <w:p w14:paraId="2DD4D638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Description</w:t>
            </w:r>
          </w:p>
        </w:tc>
      </w:tr>
      <w:tr w:rsidR="006F64A8" w:rsidRPr="006F64A8" w14:paraId="59D67B88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0EE4AAF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0B40C6B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kern w:val="0"/>
                <w14:ligatures w14:val="none"/>
              </w:rPr>
              <w:t>0RSEX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064D2D7B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kern w:val="0"/>
                <w14:ligatures w14:val="none"/>
              </w:rPr>
              <w:t>Reposition Right Sternoclavicular Joint, External Approach</w:t>
            </w:r>
          </w:p>
        </w:tc>
      </w:tr>
      <w:tr w:rsidR="006F64A8" w:rsidRPr="006F64A8" w14:paraId="36C08F04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44E04E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01F9686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kern w:val="0"/>
                <w14:ligatures w14:val="none"/>
              </w:rPr>
              <w:t>0RSFX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26DE3C6B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kern w:val="0"/>
                <w14:ligatures w14:val="none"/>
              </w:rPr>
              <w:t>Reposition left Sternoclavicular Joint, External Approach</w:t>
            </w:r>
          </w:p>
        </w:tc>
      </w:tr>
      <w:tr w:rsidR="006F64A8" w:rsidRPr="006F64A8" w14:paraId="27EA4E33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43B647F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58B2006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kern w:val="0"/>
                <w14:ligatures w14:val="none"/>
              </w:rPr>
              <w:t>0RSGX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05584F63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kern w:val="0"/>
                <w14:ligatures w14:val="none"/>
              </w:rPr>
              <w:t>Reposition Right Acromioclavicular Joint, External Approach</w:t>
            </w:r>
          </w:p>
        </w:tc>
      </w:tr>
      <w:tr w:rsidR="006F64A8" w:rsidRPr="006F64A8" w14:paraId="7668807A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2C6CE12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FDC76AE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kern w:val="0"/>
                <w14:ligatures w14:val="none"/>
              </w:rPr>
              <w:t>0RSHX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47C1F1DD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kern w:val="0"/>
                <w14:ligatures w14:val="none"/>
              </w:rPr>
              <w:t>Reposition Left Acromioclavicular Joint, External Approach</w:t>
            </w:r>
          </w:p>
        </w:tc>
      </w:tr>
      <w:tr w:rsidR="006F64A8" w:rsidRPr="006F64A8" w14:paraId="7244B4F1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215B651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6000DC7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SKX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3B1D68A7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osition Left Shoulder Joint, External Approach</w:t>
            </w:r>
          </w:p>
        </w:tc>
      </w:tr>
      <w:tr w:rsidR="006F64A8" w:rsidRPr="006F64A8" w14:paraId="57B9D616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0DE7F6E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2CB7ECC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SJX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53CC17C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osition Right Shoulder Joint, External Approach</w:t>
            </w:r>
          </w:p>
        </w:tc>
      </w:tr>
      <w:tr w:rsidR="006F64A8" w:rsidRPr="006F64A8" w14:paraId="4D599EDF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F56E6D5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3E22EE1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NEX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672D3BBD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Right Sternoclavicular Joint, External Approach</w:t>
            </w:r>
          </w:p>
        </w:tc>
      </w:tr>
      <w:tr w:rsidR="006F64A8" w:rsidRPr="006F64A8" w14:paraId="2E52B4CF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230A95B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FDDC175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NFX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19535E3B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Left Sternoclavicular Joint, External Approach</w:t>
            </w:r>
          </w:p>
        </w:tc>
      </w:tr>
      <w:tr w:rsidR="006F64A8" w:rsidRPr="006F64A8" w14:paraId="79503B1B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5EF2598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281FB22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RNGXZZ 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3F8C02B2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Right Acromioclavicular Joint, External Approach</w:t>
            </w:r>
          </w:p>
        </w:tc>
      </w:tr>
      <w:tr w:rsidR="006F64A8" w:rsidRPr="006F64A8" w14:paraId="5CBD2060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5F86FD9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6E7A72E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RNHXZZ 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30057743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Left Acromioclavicular Joint, External Approach</w:t>
            </w:r>
          </w:p>
        </w:tc>
      </w:tr>
      <w:tr w:rsidR="006F64A8" w:rsidRPr="006F64A8" w14:paraId="2513BB29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E8FF750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40F9C3E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NJX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75E9CABD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 Righ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Joint, External Approach</w:t>
            </w:r>
          </w:p>
        </w:tc>
      </w:tr>
      <w:tr w:rsidR="006F64A8" w:rsidRPr="006F64A8" w14:paraId="4562E8F0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0FFC92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FD55614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NKXZ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665426D7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 Lef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Joint, External Approach</w:t>
            </w:r>
          </w:p>
        </w:tc>
      </w:tr>
      <w:tr w:rsidR="006F64A8" w:rsidRPr="006F64A8" w14:paraId="50CF556B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E8F0910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-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05BAEC3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700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684C43BB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ipulation under anesthesia, shoulder joint, including application of fixation apparatus (dislocation excluded)</w:t>
            </w:r>
          </w:p>
        </w:tc>
      </w:tr>
    </w:tbl>
    <w:p w14:paraId="7E92EF08" w14:textId="77777777" w:rsidR="006F64A8" w:rsidRDefault="006F64A8">
      <w:pPr>
        <w:rPr>
          <w:b/>
          <w:bCs/>
        </w:rPr>
      </w:pPr>
    </w:p>
    <w:p w14:paraId="07D46A43" w14:textId="355326CA" w:rsidR="006F64A8" w:rsidRDefault="006F64A8">
      <w:pPr>
        <w:rPr>
          <w:b/>
          <w:bCs/>
        </w:rPr>
      </w:pPr>
      <w:r>
        <w:rPr>
          <w:b/>
          <w:bCs/>
        </w:rPr>
        <w:t>Device remova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970"/>
        <w:gridCol w:w="8606"/>
      </w:tblGrid>
      <w:tr w:rsidR="006F64A8" w:rsidRPr="006F64A8" w14:paraId="58501219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0798FB0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28A3E9C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PX0Y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7C90C12F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oval of Other Device from Upper Tendon, Open Approach</w:t>
            </w:r>
          </w:p>
        </w:tc>
      </w:tr>
      <w:tr w:rsidR="006F64A8" w:rsidRPr="006F64A8" w14:paraId="27AD0CA5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2D323D3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91207DB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PX3Y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53C42AD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moval of Other Device from Upper </w:t>
            </w:r>
            <w:proofErr w:type="spellStart"/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ndon,Percutaneous</w:t>
            </w:r>
            <w:proofErr w:type="spellEnd"/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pproach</w:t>
            </w:r>
          </w:p>
        </w:tc>
      </w:tr>
      <w:tr w:rsidR="006F64A8" w:rsidRPr="006F64A8" w14:paraId="53C4F9D7" w14:textId="77777777" w:rsidTr="006F64A8">
        <w:trPr>
          <w:trHeight w:val="300"/>
        </w:trPr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4CADDC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5ABBC5D" w14:textId="77777777" w:rsidR="006F64A8" w:rsidRPr="006F64A8" w:rsidRDefault="006F64A8" w:rsidP="006F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LPX4YZ</w:t>
            </w:r>
          </w:p>
        </w:tc>
        <w:tc>
          <w:tcPr>
            <w:tcW w:w="4086" w:type="pct"/>
            <w:shd w:val="clear" w:color="auto" w:fill="auto"/>
            <w:noWrap/>
            <w:vAlign w:val="bottom"/>
            <w:hideMark/>
          </w:tcPr>
          <w:p w14:paraId="08663326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moval of Other Device from Upper </w:t>
            </w:r>
            <w:proofErr w:type="spellStart"/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ndon,Percutaneous</w:t>
            </w:r>
            <w:proofErr w:type="spellEnd"/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pproach Endoscopic</w:t>
            </w:r>
          </w:p>
        </w:tc>
      </w:tr>
    </w:tbl>
    <w:p w14:paraId="7CE6E769" w14:textId="77777777" w:rsidR="006F64A8" w:rsidRDefault="006F64A8">
      <w:pPr>
        <w:rPr>
          <w:b/>
          <w:bCs/>
        </w:rPr>
      </w:pPr>
    </w:p>
    <w:p w14:paraId="451BE93A" w14:textId="4733ECA8" w:rsidR="006F64A8" w:rsidRDefault="006F64A8">
      <w:pPr>
        <w:rPr>
          <w:b/>
          <w:bCs/>
        </w:rPr>
      </w:pPr>
      <w:r>
        <w:rPr>
          <w:b/>
          <w:bCs/>
        </w:rPr>
        <w:t>Complic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0"/>
        <w:gridCol w:w="744"/>
        <w:gridCol w:w="9236"/>
      </w:tblGrid>
      <w:tr w:rsidR="006F64A8" w:rsidRPr="006F64A8" w14:paraId="22F024DC" w14:textId="77777777" w:rsidTr="00F713A1">
        <w:trPr>
          <w:trHeight w:val="300"/>
        </w:trPr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B4D60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ssue cutting</w:t>
            </w:r>
          </w:p>
        </w:tc>
        <w:tc>
          <w:tcPr>
            <w:tcW w:w="4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0D53" w14:textId="2E0AC292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F64A8" w:rsidRPr="006F64A8" w14:paraId="1D8944CC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71C2E190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de type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C5442C1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de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2791C041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Description</w:t>
            </w:r>
          </w:p>
        </w:tc>
      </w:tr>
      <w:tr w:rsidR="006F64A8" w:rsidRPr="006F64A8" w14:paraId="15B2E586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0F04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DC2E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85.898A 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8E61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complication of other internal prosthetic devices, implants and grafts, initial encounter</w:t>
            </w:r>
          </w:p>
        </w:tc>
      </w:tr>
      <w:tr w:rsidR="006F64A8" w:rsidRPr="006F64A8" w14:paraId="242D20B8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07B2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EC1D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84.89XA 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F411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complication of internal orthopedic prosthetic devices, implants and grafts, initial encounter</w:t>
            </w:r>
          </w:p>
        </w:tc>
      </w:tr>
      <w:tr w:rsidR="006F64A8" w:rsidRPr="006F64A8" w14:paraId="499E60EA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0616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72A1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79.3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4F0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rthopedic devices associated with adverse incidents, Surgical instruments,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erials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orthopedic devices (including sutures) associated with adverse incidents</w:t>
            </w:r>
          </w:p>
        </w:tc>
      </w:tr>
      <w:tr w:rsidR="006F64A8" w:rsidRPr="006F64A8" w14:paraId="29ADEDD3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DE07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9765" w14:textId="77777777" w:rsidR="006F64A8" w:rsidRPr="006F64A8" w:rsidRDefault="006F64A8" w:rsidP="006F64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EA44" w14:textId="77777777" w:rsidR="006F64A8" w:rsidRPr="006F64A8" w:rsidRDefault="006F64A8" w:rsidP="006F64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13A1" w:rsidRPr="006F64A8" w14:paraId="32B89F2F" w14:textId="77777777" w:rsidTr="00F713A1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6DD8" w14:textId="06E0B9C8" w:rsidR="00F713A1" w:rsidRPr="006F64A8" w:rsidRDefault="00F713A1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oreign body reaction</w:t>
            </w:r>
          </w:p>
        </w:tc>
      </w:tr>
      <w:tr w:rsidR="006F64A8" w:rsidRPr="006F64A8" w14:paraId="4C7B2756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6FBF8BE3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de type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22667E0D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de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0FE727E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Description</w:t>
            </w:r>
          </w:p>
        </w:tc>
      </w:tr>
      <w:tr w:rsidR="006F64A8" w:rsidRPr="006F64A8" w14:paraId="6F93885C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E6B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81A1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78.49XA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D455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llergy, initial encounter</w:t>
            </w:r>
          </w:p>
        </w:tc>
      </w:tr>
      <w:tr w:rsidR="006F64A8" w:rsidRPr="006F64A8" w14:paraId="246DF368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1634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8834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5.898A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1F63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complication of other internal prosthetic devices, implants and grafts, initial encounter</w:t>
            </w:r>
          </w:p>
        </w:tc>
      </w:tr>
      <w:tr w:rsidR="006F64A8" w:rsidRPr="006F64A8" w14:paraId="608F25D4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997A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95BE" w14:textId="77777777" w:rsidR="006F64A8" w:rsidRPr="006F64A8" w:rsidRDefault="006F64A8" w:rsidP="006F64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6B3F" w14:textId="77777777" w:rsidR="006F64A8" w:rsidRPr="006F64A8" w:rsidRDefault="006F64A8" w:rsidP="006F64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13A1" w:rsidRPr="006F64A8" w14:paraId="026011C5" w14:textId="77777777" w:rsidTr="00F713A1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31F99" w14:textId="79D8B5C1" w:rsidR="00F713A1" w:rsidRPr="006F64A8" w:rsidRDefault="00F713A1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chanical comps</w:t>
            </w:r>
          </w:p>
        </w:tc>
      </w:tr>
      <w:tr w:rsidR="006F64A8" w:rsidRPr="006F64A8" w14:paraId="65732F54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3A96563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de type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347700F6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de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46C9A95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Description</w:t>
            </w:r>
          </w:p>
        </w:tc>
      </w:tr>
      <w:tr w:rsidR="006F64A8" w:rsidRPr="006F64A8" w14:paraId="4EFAA6E3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8442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8A2D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498A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D502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mechanical complication of other internal orthopedic devices, implants and grafts, initial encounter</w:t>
            </w:r>
          </w:p>
        </w:tc>
      </w:tr>
      <w:tr w:rsidR="006F64A8" w:rsidRPr="006F64A8" w14:paraId="0CA806C9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214B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F104" w14:textId="77777777" w:rsidR="006F64A8" w:rsidRPr="006F64A8" w:rsidRDefault="006F64A8" w:rsidP="006F64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1E32" w14:textId="77777777" w:rsidR="006F64A8" w:rsidRPr="006F64A8" w:rsidRDefault="006F64A8" w:rsidP="006F64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13A1" w:rsidRPr="006F64A8" w14:paraId="6A354D90" w14:textId="77777777" w:rsidTr="00F713A1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7542F" w14:textId="6D2F2C3D" w:rsidR="00F713A1" w:rsidRPr="006F64A8" w:rsidRDefault="00F713A1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fection</w:t>
            </w:r>
          </w:p>
        </w:tc>
      </w:tr>
      <w:tr w:rsidR="006F64A8" w:rsidRPr="006F64A8" w14:paraId="62120A0D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19ED79E3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de type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4669B482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de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603EBE29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Description</w:t>
            </w:r>
          </w:p>
        </w:tc>
      </w:tr>
      <w:tr w:rsidR="006F64A8" w:rsidRPr="006F64A8" w14:paraId="5D0D8B74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88C9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6EB8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111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71AA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acute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righ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6F64A8" w:rsidRPr="006F64A8" w14:paraId="0471019F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D55A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D355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112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449D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acute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lef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6F64A8" w:rsidRPr="006F64A8" w14:paraId="249443BE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E848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02DA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119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1FDE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acute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unspecified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6F64A8" w:rsidRPr="006F64A8" w14:paraId="0F633343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9D6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2A6D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121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6A8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acute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righ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umerus</w:t>
            </w:r>
          </w:p>
        </w:tc>
      </w:tr>
      <w:tr w:rsidR="006F64A8" w:rsidRPr="006F64A8" w14:paraId="61022E4C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3FDE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2022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122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9531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acute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lef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umerus</w:t>
            </w:r>
          </w:p>
        </w:tc>
      </w:tr>
      <w:tr w:rsidR="006F64A8" w:rsidRPr="006F64A8" w14:paraId="6F1127A1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0DFA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F50E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129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EDA2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acute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unspecified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umerus</w:t>
            </w:r>
          </w:p>
        </w:tc>
      </w:tr>
      <w:tr w:rsidR="006F64A8" w:rsidRPr="006F64A8" w14:paraId="1316578E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4C25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D645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211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0310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bacute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righ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6F64A8" w:rsidRPr="006F64A8" w14:paraId="52585677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94C9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D7AE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212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274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bacute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lef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6F64A8" w:rsidRPr="006F64A8" w14:paraId="459DF107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F47D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3069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219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ED2E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bacute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unspecified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6F64A8" w:rsidRPr="006F64A8" w14:paraId="35A90D45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61E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8669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221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1E4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bacute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righ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umerus</w:t>
            </w:r>
          </w:p>
        </w:tc>
      </w:tr>
      <w:tr w:rsidR="006F64A8" w:rsidRPr="006F64A8" w14:paraId="42947F5D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EABB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D989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222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08D4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bacute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lef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umerus</w:t>
            </w:r>
          </w:p>
        </w:tc>
      </w:tr>
      <w:tr w:rsidR="006F64A8" w:rsidRPr="006F64A8" w14:paraId="77E46397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DE29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C0C2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229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A19A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bacute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unspecified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umerus</w:t>
            </w:r>
          </w:p>
        </w:tc>
      </w:tr>
      <w:tr w:rsidR="006F64A8" w:rsidRPr="006F64A8" w14:paraId="5EA26C27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7F1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1456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611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05CD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chronic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righ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6F64A8" w:rsidRPr="006F64A8" w14:paraId="58FFD88D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F67A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65CA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612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A417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chronic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lef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6F64A8" w:rsidRPr="006F64A8" w14:paraId="6798A607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7D06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4D48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619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B7E5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chronic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unspecified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6F64A8" w:rsidRPr="006F64A8" w14:paraId="23C1133B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5293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D127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621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B9C1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chronic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righ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humerus</w:t>
            </w:r>
          </w:p>
        </w:tc>
      </w:tr>
      <w:tr w:rsidR="006F64A8" w:rsidRPr="006F64A8" w14:paraId="11E9EF75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8A69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BF06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622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4410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chronic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left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humerus</w:t>
            </w:r>
          </w:p>
        </w:tc>
      </w:tr>
      <w:tr w:rsidR="006F64A8" w:rsidRPr="006F64A8" w14:paraId="5E8D4E5F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2695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FC1F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6629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EA81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chronic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yelitis  unspecified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humerus</w:t>
            </w:r>
          </w:p>
        </w:tc>
      </w:tr>
      <w:tr w:rsidR="006F64A8" w:rsidRPr="006F64A8" w14:paraId="318183A5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87D9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7AE8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140XA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DF7D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following a procedure, unspecified, initial encounter</w:t>
            </w:r>
          </w:p>
        </w:tc>
      </w:tr>
      <w:tr w:rsidR="006F64A8" w:rsidRPr="006F64A8" w14:paraId="389C007A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247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9731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141XA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0D16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following a procedure, superficial incisional surgical site, initial encounter</w:t>
            </w:r>
          </w:p>
        </w:tc>
      </w:tr>
      <w:tr w:rsidR="006F64A8" w:rsidRPr="006F64A8" w14:paraId="6B76AA45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08FC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7C05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142XA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A8CE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following a procedure, deep incisional surgical site, initial encounter</w:t>
            </w:r>
          </w:p>
        </w:tc>
      </w:tr>
      <w:tr w:rsidR="006F64A8" w:rsidRPr="006F64A8" w14:paraId="7858157E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0530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E079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143XA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5A39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following a procedure, organ and space surgical site, initial encounter</w:t>
            </w:r>
          </w:p>
        </w:tc>
      </w:tr>
      <w:tr w:rsidR="006F64A8" w:rsidRPr="006F64A8" w14:paraId="2C0543D5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8C57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D253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144XA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A97E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following a procedure, initial encounter</w:t>
            </w:r>
          </w:p>
        </w:tc>
      </w:tr>
      <w:tr w:rsidR="006F64A8" w:rsidRPr="006F64A8" w14:paraId="695AD181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FBFF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59A1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149XA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2FDB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following a procedure, other surgical site, initial encounter</w:t>
            </w:r>
          </w:p>
        </w:tc>
      </w:tr>
      <w:tr w:rsidR="006F64A8" w:rsidRPr="006F64A8" w14:paraId="5693F18B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1FE6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92D1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14XXA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5B15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following a procedure, initial encounter</w:t>
            </w:r>
          </w:p>
        </w:tc>
      </w:tr>
      <w:tr w:rsidR="006F64A8" w:rsidRPr="006F64A8" w14:paraId="2D81AA63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5530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D74B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610A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55AD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FECTION AND INFLAMMATORY REACTION DUE TO INTERNAL FIXATION DEVICE OF RIGHT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MERUS  INITIAL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6F64A8" w:rsidRPr="006F64A8" w14:paraId="2E444EAC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57F4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0A20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611A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4956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FECTION AND INFLAMMATORY REACTION DUE TO INTERNAL FIXATION DEVICE OF LEFT </w:t>
            </w:r>
            <w:proofErr w:type="gramStart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MERUS  INITIAL</w:t>
            </w:r>
            <w:proofErr w:type="gramEnd"/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6F64A8" w:rsidRPr="006F64A8" w14:paraId="7E9E5B08" w14:textId="77777777" w:rsidTr="00F713A1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DBA7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4DDE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59XA</w:t>
            </w:r>
          </w:p>
        </w:tc>
        <w:tc>
          <w:tcPr>
            <w:tcW w:w="4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F9F8" w14:textId="77777777" w:rsidR="006F64A8" w:rsidRPr="006F64A8" w:rsidRDefault="006F64A8" w:rsidP="006F6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64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 and inflammatory reaction due to other internal joint prosthesis, initial encounter</w:t>
            </w:r>
          </w:p>
        </w:tc>
      </w:tr>
    </w:tbl>
    <w:p w14:paraId="5AF6971D" w14:textId="77777777" w:rsidR="006F64A8" w:rsidRDefault="006F64A8">
      <w:pPr>
        <w:rPr>
          <w:b/>
          <w:bCs/>
        </w:rPr>
      </w:pPr>
    </w:p>
    <w:p w14:paraId="202D08CB" w14:textId="4B37D940" w:rsidR="00F713A1" w:rsidRDefault="00F713A1">
      <w:pPr>
        <w:rPr>
          <w:b/>
          <w:bCs/>
        </w:rPr>
      </w:pPr>
      <w:r>
        <w:rPr>
          <w:b/>
          <w:bCs/>
        </w:rPr>
        <w:t xml:space="preserve">Shoulder-related revisits </w:t>
      </w:r>
    </w:p>
    <w:p w14:paraId="772E5BFB" w14:textId="3CCDD127" w:rsidR="00F713A1" w:rsidRDefault="00F713A1">
      <w:pPr>
        <w:rPr>
          <w:b/>
          <w:bCs/>
        </w:rPr>
      </w:pPr>
      <w:r>
        <w:rPr>
          <w:b/>
          <w:bCs/>
        </w:rPr>
        <w:t>Business rule: include all codes below and re-repair, manipulation of stiffness, device removal, and complication codes in tables abov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9"/>
        <w:gridCol w:w="1219"/>
        <w:gridCol w:w="8642"/>
      </w:tblGrid>
      <w:tr w:rsidR="00F713A1" w:rsidRPr="00F713A1" w14:paraId="228D6C64" w14:textId="77777777" w:rsidTr="00F713A1">
        <w:trPr>
          <w:trHeight w:val="300"/>
        </w:trPr>
        <w:tc>
          <w:tcPr>
            <w:tcW w:w="422" w:type="pct"/>
            <w:shd w:val="clear" w:color="000000" w:fill="C00000"/>
            <w:noWrap/>
            <w:vAlign w:val="bottom"/>
            <w:hideMark/>
          </w:tcPr>
          <w:p w14:paraId="2566252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de type</w:t>
            </w:r>
          </w:p>
        </w:tc>
        <w:tc>
          <w:tcPr>
            <w:tcW w:w="487" w:type="pct"/>
            <w:shd w:val="clear" w:color="000000" w:fill="C00000"/>
            <w:noWrap/>
            <w:vAlign w:val="bottom"/>
            <w:hideMark/>
          </w:tcPr>
          <w:p w14:paraId="5AAD438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de</w:t>
            </w:r>
          </w:p>
        </w:tc>
        <w:tc>
          <w:tcPr>
            <w:tcW w:w="4091" w:type="pct"/>
            <w:shd w:val="clear" w:color="000000" w:fill="C00000"/>
            <w:noWrap/>
            <w:vAlign w:val="bottom"/>
            <w:hideMark/>
          </w:tcPr>
          <w:p w14:paraId="4405835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Description</w:t>
            </w:r>
          </w:p>
        </w:tc>
      </w:tr>
      <w:tr w:rsidR="00F713A1" w:rsidRPr="00F713A1" w14:paraId="2C44A64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683F77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FBA7B5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0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01A4E9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RACTURE OF UNSPECIFIED PART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5B14774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0AAF17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8FD501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0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8F7877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RACTURE OF UNSPECIFIED PART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3C8FDF9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B31E97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4D5626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0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92DC94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RACTURE OF UNSPECIFIED PART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UNSPECIFIED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4606EB9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682920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A290A6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1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380248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PLACED FRACTURE OF BODY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4DF91D3A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28A07A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4548A2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1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A44D70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PLACED FRACTURE OF BODY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161C271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8E3081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8B977B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13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E33D91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PLACED FRACTURE OF BODY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UNSPECIFIED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7988FCAA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115629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C75347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14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76BB19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NDISPLACED FRACTURE OF BODY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23A9C93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7520E0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1F1F22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15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9E3651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NDISPLACED FRACTURE OF BODY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1D7F98A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39852A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5A812E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16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BE93AB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NDISPLACED FRACTURE OF BODY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UNSPECIFIED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1D2FE61A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30F8A9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644B9D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4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59A580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PLACED FRACTURE OF GLENOID CAVITY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0ED8F1B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19B39F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B0B1C8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4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453686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PLACED FRACTURE OF GLENOID CAVITY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283AC53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3BDB91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072AFB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43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ACC3C8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PLACED FRACTURE OF GLENOID CAVITY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UNSPECIFIED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584A660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1AD5F7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33556A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44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04A953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NDISPLACED FRACTURE OF GLENOID CAVITY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577BA73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939ADC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4CBA55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45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3921D5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NDISPLACED FRACTURE OF GLENOID CAVITY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6E24729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DCB777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1B32C2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46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1B1D42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NDISPLACED FRACTURE OF GLENOID CAVITY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UNSPECIFIED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51DF600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74C30C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0F8A90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5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E7822E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PLACED FRACTURE OF NECK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00F6956A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173557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0A2922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5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7CE509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PLACED FRACTURE OF NECK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303AB1E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ECEADD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9F0030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53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7AFD99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PLACED FRACTURE OF NECK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UNSPECIFIED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1ADBD1C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6C8F1A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5EC10C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54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C4C6C1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NDISPLACED FRACTURE OF NECK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20E1121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E0B78E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92A76A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55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D16059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NDISPLACED FRACTURE OF NECK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33D0C64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57F40C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DE54FB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56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12FDA2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NDISPLACED FRACTURE OF NECK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UNSPECIFIED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636D44D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B52C5B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178D5D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9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3B0DF2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RACTURE OF OTHER PART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060BDC1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1F6C12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25CAED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9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8AD290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RACTURE OF OTHER PART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622562F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007437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1B2D47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19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48CA1B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RACTURE OF OTHER PART O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PULA  UNSPECIFIED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  INITIAL ENCOUNTER FOR CLOSED FRACTURE</w:t>
            </w:r>
          </w:p>
        </w:tc>
      </w:tr>
      <w:tr w:rsidR="00F713A1" w:rsidRPr="00F713A1" w14:paraId="6F92B83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F5395D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4A95F8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31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0C3B8B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ATHOLOGICAL DISLOCATION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NO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LSEWHERE CLASSIFIED</w:t>
            </w:r>
          </w:p>
        </w:tc>
      </w:tr>
      <w:tr w:rsidR="00F713A1" w:rsidRPr="00F713A1" w14:paraId="28EDC0B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AB237D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2148C3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31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9540FC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ATHOLOGICAL DISLOCATION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NO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LSEWHERE CLASSIFIED</w:t>
            </w:r>
          </w:p>
        </w:tc>
      </w:tr>
      <w:tr w:rsidR="00F713A1" w:rsidRPr="00F713A1" w14:paraId="622AB2B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407500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796CA3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41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ED811A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CURREN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LOCATION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F713A1" w:rsidRPr="00F713A1" w14:paraId="68B7AC7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B1748B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74E32D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41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E01DE3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CURREN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LOCATION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F713A1" w:rsidRPr="00F713A1" w14:paraId="6E3C436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960370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B2D0E8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3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A92D68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luxation and dislocation of shoulder joint</w:t>
            </w:r>
          </w:p>
        </w:tc>
      </w:tr>
      <w:tr w:rsidR="00F713A1" w:rsidRPr="00F713A1" w14:paraId="6F30C17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8F2516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32ADDC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1X1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E8AD59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RECT INFECTION OF RIGHT SHOULDER IN INFECTIOUS AND PARASITIC DISEASES CLASSIFIED ELSEWHERE</w:t>
            </w:r>
          </w:p>
        </w:tc>
      </w:tr>
      <w:tr w:rsidR="00F713A1" w:rsidRPr="00F713A1" w14:paraId="7EF5D5D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C7AFA9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4ECAFE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1X1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724EF1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RECT INFECTION OF LEFT SHOULDER IN INFECTIOUS AND PARASITIC DISEASES CLASSIFIED ELSEWHERE</w:t>
            </w:r>
          </w:p>
        </w:tc>
      </w:tr>
      <w:tr w:rsidR="00F713A1" w:rsidRPr="00F713A1" w14:paraId="3502F24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81A978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F34669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100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84FB5E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NSPECIFIED OPEN WOUND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10DDB8B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157BF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C40807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100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18D9D7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NSPECIFIED OPEN WOUND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0044B9D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50414F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8A4B1A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951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13F30E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LYSIS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F713A1" w:rsidRPr="00F713A1" w14:paraId="4F226FEA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79AE48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C3D939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951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154D95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LYSIS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F713A1" w:rsidRPr="00F713A1" w14:paraId="1AF7448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72C3C4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711223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952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75AA19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LYSIS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pper Arm</w:t>
            </w:r>
          </w:p>
        </w:tc>
      </w:tr>
      <w:tr w:rsidR="00F713A1" w:rsidRPr="00F713A1" w14:paraId="1BE5221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B0CBAD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269CFF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952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05BC6C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LYSIS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pper Arm</w:t>
            </w:r>
          </w:p>
        </w:tc>
      </w:tr>
      <w:tr w:rsidR="00F713A1" w:rsidRPr="00F713A1" w14:paraId="5287155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059EB3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4A106B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9731X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08BE96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iprosthetic fracture around internal prosthetic right shoulder joint, initial encounter</w:t>
            </w:r>
          </w:p>
        </w:tc>
      </w:tr>
      <w:tr w:rsidR="00F713A1" w:rsidRPr="00F713A1" w14:paraId="71F95BA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349EE5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64A3E2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9732X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93E316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iprosthetic fracture around internal prosthetic left shoulder joint, initial encounter</w:t>
            </w:r>
          </w:p>
        </w:tc>
      </w:tr>
      <w:tr w:rsidR="00F713A1" w:rsidRPr="00F713A1" w14:paraId="6D463BC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63F35A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1FACCF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20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D95220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NSPECIFIED FRACTURE OF UPPER END OF UNSPECIFIED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MERUS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 FOR CLOSED FRACTURE</w:t>
            </w:r>
          </w:p>
        </w:tc>
      </w:tr>
      <w:tr w:rsidR="00F713A1" w:rsidRPr="00F713A1" w14:paraId="62794F7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A70431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FC9D41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239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CDA6C4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FRACTURE OF SHAFT OF UNSPECIFIED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MERUS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 FOR CLOSED FRACTURE</w:t>
            </w:r>
          </w:p>
        </w:tc>
      </w:tr>
      <w:tr w:rsidR="00F713A1" w:rsidRPr="00F713A1" w14:paraId="18B2EC3A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2EB4AF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7A70C4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41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E8E6B3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CURREN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LOCATION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F713A1" w:rsidRPr="00F713A1" w14:paraId="075E034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31D341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264AAC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41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AF86C4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CURREN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LOCATION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F713A1" w:rsidRPr="00F713A1" w14:paraId="715A59D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CAFC84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EA41D3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419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900DE3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CURREN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LOCATION  UNSPECIFIED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F713A1" w:rsidRPr="00F713A1" w14:paraId="014F536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234A5B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8C5D11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02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7F446D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LOCATION OF UNSPECIFIED INTERNAL JOIN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THESIS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00E308C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B3F0BA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CADF35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59X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85CF2F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FECTION AND INFLAMMATORY REACTION DUE TO OTHER INTERNAL JOIN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THESIS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1C63CDE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D4F34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48649C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01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EC9523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ROKEN INTERNAL JOIN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THESIS  UNSPECIFIED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ITE  INITIAL ENCOUNTER</w:t>
            </w:r>
          </w:p>
        </w:tc>
      </w:tr>
      <w:tr w:rsidR="00F713A1" w:rsidRPr="00F713A1" w14:paraId="2F85A49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BDFD94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59EA2D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038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1DA51E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CHANICAL LOOSENING OF OTHER INTERNAL PROSTHETIC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INT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13F7CC3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5076D1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8F0624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03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8F7C2C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CHANICAL LOOSENING OF UNSPECIFIED INTERNAL PROSTHETIC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INT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389193A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462533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B1F3AC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61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81E96F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KYLOSIS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F713A1" w:rsidRPr="00F713A1" w14:paraId="09A4426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3DA9AC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46FA83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61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A95387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KYLOSIS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F713A1" w:rsidRPr="00F713A1" w14:paraId="1AF37E8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D94A8C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B1BFD6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619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BD58F9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KYLOSIS  UNSPECIFIED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F713A1" w:rsidRPr="00F713A1" w14:paraId="2F39998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A49207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26F238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561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CB3225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IFFNESS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NO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LSEWHERE CLASSIFIED</w:t>
            </w:r>
          </w:p>
        </w:tc>
      </w:tr>
      <w:tr w:rsidR="00F713A1" w:rsidRPr="00F713A1" w14:paraId="1F32474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FC3D12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63B510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561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C9F880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IFFNESS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NO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LSEWHERE CLASSIFIED</w:t>
            </w:r>
          </w:p>
        </w:tc>
      </w:tr>
      <w:tr w:rsidR="00F713A1" w:rsidRPr="00F713A1" w14:paraId="0D7FCEB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6E4C38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12F263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5619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8D9904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IFFNESS OF UNSPECIFIED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NO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LSEWHERE CLASSIFIED</w:t>
            </w:r>
          </w:p>
        </w:tc>
      </w:tr>
      <w:tr w:rsidR="00F713A1" w:rsidRPr="00F713A1" w14:paraId="190D308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B2A897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9E96B0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00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ABBFE0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HESIVE CAPSULITIS OF UNSPECIFIED SHOULDER</w:t>
            </w:r>
          </w:p>
        </w:tc>
      </w:tr>
      <w:tr w:rsidR="00F713A1" w:rsidRPr="00F713A1" w14:paraId="4157DE7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A0A965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3353F8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0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CD3B87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HESIVE CAPSULITIS OF RIGHT SHOULDER</w:t>
            </w:r>
          </w:p>
        </w:tc>
      </w:tr>
      <w:tr w:rsidR="00F713A1" w:rsidRPr="00F713A1" w14:paraId="718DEE2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2FEF23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99E360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0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58B06B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HESIVE CAPSULITIS OF LEFT SHOULDER</w:t>
            </w:r>
          </w:p>
        </w:tc>
      </w:tr>
      <w:tr w:rsidR="00F713A1" w:rsidRPr="00F713A1" w14:paraId="2D0ACB9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CF62D4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B32DD6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10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96544B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NSPECIFIED ROTATOR CUFF TEAR OR RUPTURE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NO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PECIFIED AS TRAUMATIC</w:t>
            </w:r>
          </w:p>
        </w:tc>
      </w:tr>
      <w:tr w:rsidR="00F713A1" w:rsidRPr="00F713A1" w14:paraId="5D3E5F3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231644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BDFE9E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10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81C358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NSPECIFIED ROTATOR CUFF TEAR OR RUPTURE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NO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PECIFIED AS TRAUMATIC</w:t>
            </w:r>
          </w:p>
        </w:tc>
      </w:tr>
      <w:tr w:rsidR="00F713A1" w:rsidRPr="00F713A1" w14:paraId="6E8F835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CD8E09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72D89A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11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906A25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COMPLETE ROTATOR CUFF TEAR OR RUPTURE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NO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PECIFIED AS TRAUMATIC</w:t>
            </w:r>
          </w:p>
        </w:tc>
      </w:tr>
      <w:tr w:rsidR="00F713A1" w:rsidRPr="00F713A1" w14:paraId="37EA162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2AE1A8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C3CDEB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11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638463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COMPLETE ROTATOR CUFF TEAR OR RUPTURE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NO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PECIFIED AS TRAUMATIC</w:t>
            </w:r>
          </w:p>
        </w:tc>
      </w:tr>
      <w:tr w:rsidR="00F713A1" w:rsidRPr="00F713A1" w14:paraId="61BD897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A619BA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D9D57A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12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8391A9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MPLETE ROTATOR CUFF TEAR OR RUPTURE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NO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PECIFIED AS TRAUMATIC</w:t>
            </w:r>
          </w:p>
        </w:tc>
      </w:tr>
      <w:tr w:rsidR="00F713A1" w:rsidRPr="00F713A1" w14:paraId="2E044D7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F50659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A55276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12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FD51E9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MPLETE ROTATOR CUFF TEAR OR RUPTURE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NO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PECIFIED AS TRAUMATIC</w:t>
            </w:r>
          </w:p>
        </w:tc>
      </w:tr>
      <w:tr w:rsidR="00F713A1" w:rsidRPr="00F713A1" w14:paraId="00F263F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61CC5B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8DAD8F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342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EC399D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PRAIN OF RIGHT ROTATOR CUF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PSULE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7BEE345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DF2BD4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454E50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342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7E3097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PRAIN OF LEFT ROTATOR CUFF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PSULE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5A5D3FE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C5A532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034FAE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0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B89390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NSPECIFIED INJURY OF MUSCLE(S) AND TENDON(S) OF THE ROTATOR CUFF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46FA029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6690E5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7579A1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0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6BE20B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NSPECIFIED INJURY OF MUSCLE(S) AND TENDON(S) OF THE ROTATOR CUFF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04218E2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04158B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5F4DE0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1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DF6E7A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RAIN OF MUSCLE(S) AND TENDON(S) OF THE ROTATOR CUFF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457BBEA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656D5D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C558B7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1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8D52F1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RAIN OF MUSCLE(S) AND TENDON(S) OF THE ROTATOR CUFF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180044C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74CC7F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7A0C97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2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E5CC50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ACERATION OF MUSCLE(S) AND TENDON(S) OF THE ROTATOR CUFF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464F2A3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D5AB9C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C96692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2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14BDC4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ACERATION OF MUSCLE(S) AND TENDON(S) OF THE ROTATOR CUFF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52CAD46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612B12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623221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9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CDF04E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INJURY OF MUSCLE(S) AND TENDON(S) OF THE ROTATOR CUFF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47AA867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A44254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356D9C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9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5EE727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INJURY OF MUSCLE(S) AND TENDON(S) OF THE ROTATOR CUFF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3AD82B0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3F55C6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6E66E6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100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125311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NSPECIFIED ROTATOR CUFF TEAR OR RUPTURE OF UNSPECIFIED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NO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PECIFIED AS TRAUMATIC</w:t>
            </w:r>
          </w:p>
        </w:tc>
      </w:tr>
      <w:tr w:rsidR="00F713A1" w:rsidRPr="00F713A1" w14:paraId="24A28C7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1F65FF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3CC4CB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50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FA7D4F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SITIS OF UNSPECIFIED SHOULDER</w:t>
            </w:r>
          </w:p>
        </w:tc>
      </w:tr>
      <w:tr w:rsidR="00F713A1" w:rsidRPr="00F713A1" w14:paraId="649E2D9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AF428B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3CAF31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5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BDD51F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SITIS OF RIGHT SHOULDER</w:t>
            </w:r>
          </w:p>
        </w:tc>
      </w:tr>
      <w:tr w:rsidR="00F713A1" w:rsidRPr="00F713A1" w14:paraId="3BAA5A2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34726C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BA6CFD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5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97F81F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SITIS OF LEFT SHOULDER</w:t>
            </w:r>
          </w:p>
        </w:tc>
      </w:tr>
      <w:tr w:rsidR="00F713A1" w:rsidRPr="00F713A1" w14:paraId="11764DD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151F14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FA0DE9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1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989405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RAIN OF MUSCLE(S) AND TENDON(S) OF THE ROTATOR CUFF OF UNSPECIFIED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68E65E9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29594E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F7DA97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2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2DC4F9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ACERATION OF MUSCLE(S) AND TENDON(S) OF THE ROTATOR CUFF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0827970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8C8E2E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DB4F23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2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1BDC47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ACERATION OF MUSCLE(S) AND TENDON(S) OF THE ROTATOR CUFF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39D7929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1DA849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71CAD6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2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234421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ACERATION OF MUSCLE(S) AND TENDON(S) OF THE ROTATOR CUFF OF UNSPECIFIED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5D632C0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E1F93D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C77183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9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FE8B48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INJURY OF MUSCLE(S) AND TENDON(S) OF THE ROTATOR CUFF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21D7707A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09D328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9A950E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9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F913CD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INJURY OF MUSCLE(S) AND TENDON(S) OF THE ROTATOR CUFF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2F2FC12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102BB8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0E127A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9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8B9E91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INJURY OF MUSCLE(S) AND TENDON(S) OF THE ROTATOR CUFF OF UNSPECIFIED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470812F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6124FB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789B33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0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8AD2F9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NSPECIFIED INJURY OF MUSCLE(S) AND TENDON(S) OF THE ROTATOR CUFF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767A407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BCD714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37F131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0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D0D68C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NSPECIFIED INJURY OF MUSCLE(S) AND TENDON(S) OF THE ROTATOR CUFF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0612659A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B07CD5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55DD17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0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B3A491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NSPECIFIED INJURY OF MUSCLE(S) AND TENDON(S) OF THE ROTATOR CUFF OF UNSPECIFIED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6C3070EA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AD076A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A639C0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1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A64E84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RAIN OF MUSCLE(S) AND TENDON(S) OF THE ROTATOR CUFF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115C037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968C1E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2E2E52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1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57CD74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RAIN OF MUSCLE(S) AND TENDON(S) OF THE ROTATOR CUFF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27B4C52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1FE581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586D62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1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0D287E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RAIN OF MUSCLE(S) AND TENDON(S) OF THE ROTATOR CUFF OF UNSPECIFIED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24726C2A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CFBEB9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788F7D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2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C98293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ACERATION OF MUSCLE(S) AND TENDON(S) OF THE ROTATOR CUFF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6E4AAAB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4AC55D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266A12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2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64132E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ACERATION OF MUSCLE(S) AND TENDON(S) OF THE ROTATOR CUFF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7389342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18551A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2996B3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2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2B34C7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ACERATION OF MUSCLE(S) AND TENDON(S) OF THE ROTATOR CUFF OF UNSPECIFIED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5FA0476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1A22AC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550357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91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11FE4F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INJURY OF MUSCLE(S) AND TENDON(S) OF THE ROTATOR CUFF OF RIGH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65F896E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2E0FD1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C5907D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92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E8E58F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INJURY OF MUSCLE(S) AND TENDON(S) OF THE ROTATOR CUFF OF LEFT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121E3D2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CC1462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DAC144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6099A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D932C7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INJURY OF MUSCLE(S) AND TENDON(S) OF THE ROTATOR CUFF OF UNSPECIFIED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 INITIAL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</w:t>
            </w:r>
          </w:p>
        </w:tc>
      </w:tr>
      <w:tr w:rsidR="00F713A1" w:rsidRPr="00F713A1" w14:paraId="7616083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D1DE71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F379EA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80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3CEF83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SHOULDER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IONS  UNSPECIFIED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F713A1" w:rsidRPr="00F713A1" w14:paraId="44284C9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645E77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2CDB72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81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8F7C40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SHOULDER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IONS  RIGH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F713A1" w:rsidRPr="00F713A1" w14:paraId="62671E2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90EF3A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DA538D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7582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68333C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SHOULDER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IONS  LEFT</w:t>
            </w:r>
            <w:proofErr w:type="gramEnd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HOULDER</w:t>
            </w:r>
          </w:p>
        </w:tc>
      </w:tr>
      <w:tr w:rsidR="00F713A1" w:rsidRPr="00F713A1" w14:paraId="7285D7F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8FDBB5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-4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9085F9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000 to 24079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147975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procedures</w:t>
            </w:r>
          </w:p>
        </w:tc>
      </w:tr>
      <w:tr w:rsidR="00F713A1" w:rsidRPr="00F713A1" w14:paraId="68E9F27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3BC20F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-4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34A4B2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805 to 29828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432B8D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houlder arthroscopy </w:t>
            </w:r>
          </w:p>
        </w:tc>
      </w:tr>
      <w:tr w:rsidR="00F713A1" w:rsidRPr="00F713A1" w14:paraId="3F4F733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2086BD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81E0D6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0P5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3F5948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struction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B71AD7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603774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E0362B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5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2EDE4D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truction / Scapula, Left</w:t>
            </w:r>
          </w:p>
        </w:tc>
      </w:tr>
      <w:tr w:rsidR="00F713A1" w:rsidRPr="00F713A1" w14:paraId="3E64BEE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3190E3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34244B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0P5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053154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struction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624A1A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9FC8A0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848B7F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5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8C55A4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truction / Scapula, Left</w:t>
            </w:r>
          </w:p>
        </w:tc>
      </w:tr>
      <w:tr w:rsidR="00F713A1" w:rsidRPr="00F713A1" w14:paraId="0F8023B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65A009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5D5B64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5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2BE098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struction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1475E6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1E6C24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CB7EA5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5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6A70A6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truction / Glenoid Cavity, Left</w:t>
            </w:r>
          </w:p>
        </w:tc>
      </w:tr>
      <w:tr w:rsidR="00F713A1" w:rsidRPr="00F713A1" w14:paraId="48D4BB7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9FE2DD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732BFA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5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0EEEBB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struction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40A29E0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428C01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A5DEF7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5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0B9BD5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truction / Clavicle, Left</w:t>
            </w:r>
          </w:p>
        </w:tc>
      </w:tr>
      <w:tr w:rsidR="00F713A1" w:rsidRPr="00F713A1" w14:paraId="62D95DF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9948AE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2A22B3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5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25FDE2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struction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F40386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7F6E61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5E6930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5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9A3E2C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truction / Humeral Head, Left</w:t>
            </w:r>
          </w:p>
        </w:tc>
      </w:tr>
      <w:tr w:rsidR="00F713A1" w:rsidRPr="00F713A1" w14:paraId="1BC61E1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DC072C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B0102E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5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0D94F5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struction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09EB9A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A7C3B0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AF0847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5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8174AD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truction / Sternoclavicular Joint, Left</w:t>
            </w:r>
          </w:p>
        </w:tc>
      </w:tr>
      <w:tr w:rsidR="00F713A1" w:rsidRPr="00F713A1" w14:paraId="78B1503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445013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64BF0F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5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A67519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struction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2A600E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55E2ED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93782B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5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19E581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truction / Acromioclavicular Joint, Left</w:t>
            </w:r>
          </w:p>
        </w:tc>
      </w:tr>
      <w:tr w:rsidR="00F713A1" w:rsidRPr="00F713A1" w14:paraId="21DAF05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57DB80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30A703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5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27EB46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struction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AB96E5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743F4A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50E895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5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9B75EB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truction / Shoulder Joint, Left</w:t>
            </w:r>
          </w:p>
        </w:tc>
      </w:tr>
      <w:tr w:rsidR="00F713A1" w:rsidRPr="00F713A1" w14:paraId="6281729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6CAF3F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2FE4E4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8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10EDEA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vision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02BCEF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B169A7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D30D89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8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5F2016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vision / Scapula, Left</w:t>
            </w:r>
          </w:p>
        </w:tc>
      </w:tr>
      <w:tr w:rsidR="00F713A1" w:rsidRPr="00F713A1" w14:paraId="01DB957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BB0973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0A570D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8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5E5F45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vision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2A3C8B1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00179E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3AE68F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8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4FC9DB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vision / Glenoid Cavity, Left</w:t>
            </w:r>
          </w:p>
        </w:tc>
      </w:tr>
      <w:tr w:rsidR="00F713A1" w:rsidRPr="00F713A1" w14:paraId="56861B7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FAFED7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B366D8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8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2140EB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vision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9CFA64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1D85D8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489D95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8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763C6D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vision / Clavicle, Left</w:t>
            </w:r>
          </w:p>
        </w:tc>
      </w:tr>
      <w:tr w:rsidR="00F713A1" w:rsidRPr="00F713A1" w14:paraId="0C4F9C9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E29F36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A6B0CC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8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7D5489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vision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8926FA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536C90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1CB2DF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8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AB04D4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vision / Humeral Head, Left</w:t>
            </w:r>
          </w:p>
        </w:tc>
      </w:tr>
      <w:tr w:rsidR="00F713A1" w:rsidRPr="00F713A1" w14:paraId="7963FC3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4D0FFC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0F1470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8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33F2B1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vision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244FEA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BD0EB4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8DE0BE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8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97AACD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vision / Humeral Shaft, Left</w:t>
            </w:r>
          </w:p>
        </w:tc>
      </w:tr>
      <w:tr w:rsidR="00F713A1" w:rsidRPr="00F713A1" w14:paraId="3D3105C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BEB45D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BE3CAE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9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CED0DA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rainage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CDAEC2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CB660E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BB15D8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9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E5EFB4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ainage / Sternoclavicular Joint, Left</w:t>
            </w:r>
          </w:p>
        </w:tc>
      </w:tr>
      <w:tr w:rsidR="00F713A1" w:rsidRPr="00F713A1" w14:paraId="37A6261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5A326E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F19553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9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9E7409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rainage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365AA79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C0F370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EBE49F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9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527E3C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ainage / Acromioclavicular Joint, Left</w:t>
            </w:r>
          </w:p>
        </w:tc>
      </w:tr>
      <w:tr w:rsidR="00F713A1" w:rsidRPr="00F713A1" w14:paraId="301D0FD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EDCBC6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5338B4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9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57261C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rainage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40C4975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5F5861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72527A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9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76ECD3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ainage / Shoulder Joint, Left</w:t>
            </w:r>
          </w:p>
        </w:tc>
      </w:tr>
      <w:tr w:rsidR="00F713A1" w:rsidRPr="00F713A1" w14:paraId="1C05E51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0EFD4C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BC3ACA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9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CC2E63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rainage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9C5641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933079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5B6E9F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9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53ABF2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ainage / Scapula, Left</w:t>
            </w:r>
          </w:p>
        </w:tc>
      </w:tr>
      <w:tr w:rsidR="00F713A1" w:rsidRPr="00F713A1" w14:paraId="7C1BCDA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49D7D2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8D62C5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9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B70A94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rainage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3FEC096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1AE7CD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DF7AB2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9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16DE4B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ainage / Glenoid Cavity, Left</w:t>
            </w:r>
          </w:p>
        </w:tc>
      </w:tr>
      <w:tr w:rsidR="00F713A1" w:rsidRPr="00F713A1" w14:paraId="17EEA84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D30EAB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8A845F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9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A91016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rainage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A3BA3A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9B97A1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B8C975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9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B96FB8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ainage / Clavicle, Left</w:t>
            </w:r>
          </w:p>
        </w:tc>
      </w:tr>
      <w:tr w:rsidR="00F713A1" w:rsidRPr="00F713A1" w14:paraId="601D4D7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D035B5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4D438F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9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C99B76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rainage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89B472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F32D6C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C6681B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9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38BE34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ainage / Humeral Head, Left</w:t>
            </w:r>
          </w:p>
        </w:tc>
      </w:tr>
      <w:tr w:rsidR="00F713A1" w:rsidRPr="00F713A1" w14:paraId="7641763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8048E2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1CDA3B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9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90D820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rainage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608079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86126F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220F63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9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591D0E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ainage / Humeral Shaft, Left</w:t>
            </w:r>
          </w:p>
        </w:tc>
      </w:tr>
      <w:tr w:rsidR="00F713A1" w:rsidRPr="00F713A1" w14:paraId="1400035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D18AF6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70E0A6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B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0B251F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cision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4F5B89D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F8D15C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289E9E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B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FDE547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cision / Scapula, Left</w:t>
            </w:r>
          </w:p>
        </w:tc>
      </w:tr>
      <w:tr w:rsidR="00F713A1" w:rsidRPr="00F713A1" w14:paraId="322373B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5C3B57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014ED6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B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DE415C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cision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042DCD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51A1A6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573B7B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B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35C8AB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cision / Glenoid Cavity, Left</w:t>
            </w:r>
          </w:p>
        </w:tc>
      </w:tr>
      <w:tr w:rsidR="00F713A1" w:rsidRPr="00F713A1" w14:paraId="1307145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01EBA5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5E0335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B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51D606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cision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39B227C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1A378A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757DFC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B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131AC7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cision / Clavicle, Left</w:t>
            </w:r>
          </w:p>
        </w:tc>
      </w:tr>
      <w:tr w:rsidR="00F713A1" w:rsidRPr="00F713A1" w14:paraId="61B8C92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2ACA8E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4D874D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B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F065A0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cision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C34725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90A053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077926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B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6378D4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cision / Humeral Head, Left</w:t>
            </w:r>
          </w:p>
        </w:tc>
      </w:tr>
      <w:tr w:rsidR="00F713A1" w:rsidRPr="00F713A1" w14:paraId="7469832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312D29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424B44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B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F24089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cision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42AF965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EDA1E2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0C3239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B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9385F5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cision / Humeral Shaft, Left</w:t>
            </w:r>
          </w:p>
        </w:tc>
      </w:tr>
      <w:tr w:rsidR="00F713A1" w:rsidRPr="00F713A1" w14:paraId="7782106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527E88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710DAE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B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CAB023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cision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136F83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3BC912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418FBC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B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D80CCA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cision / Sternoclavicular Joint, Left</w:t>
            </w:r>
          </w:p>
        </w:tc>
      </w:tr>
      <w:tr w:rsidR="00F713A1" w:rsidRPr="00F713A1" w14:paraId="1437231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4DCDA2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7AAD0C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B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F1859B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cision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4A67D37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24A003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BF66C0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B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79A6D8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cision / Acromioclavicular Joint, Left</w:t>
            </w:r>
          </w:p>
        </w:tc>
      </w:tr>
      <w:tr w:rsidR="00F713A1" w:rsidRPr="00F713A1" w14:paraId="618BD99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C2861C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43B2E0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B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D61F1F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cision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45C2AF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270EF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E75A11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B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1B1281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cision / Shoulder Joint, Left</w:t>
            </w:r>
          </w:p>
        </w:tc>
      </w:tr>
      <w:tr w:rsidR="00F713A1" w:rsidRPr="00F713A1" w14:paraId="5C7ADED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EE8FE1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B680F8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C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2283B6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tirpation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CE59E0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0C2C4F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B0AAAF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C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34EB0E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irpation / Scapula, Left</w:t>
            </w:r>
          </w:p>
        </w:tc>
      </w:tr>
      <w:tr w:rsidR="00F713A1" w:rsidRPr="00F713A1" w14:paraId="0C81091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FEB718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66EB70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C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070A54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tirpation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296EDDF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471DC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C4D8A3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C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5BC720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irpation / Glenoid Cavity, Left</w:t>
            </w:r>
          </w:p>
        </w:tc>
      </w:tr>
      <w:tr w:rsidR="00F713A1" w:rsidRPr="00F713A1" w14:paraId="2167B84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D4636C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9AF64C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C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8B9F7E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tirpation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6D24CC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314419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B2555F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C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25F8DD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irpation / Clavicle, Left</w:t>
            </w:r>
          </w:p>
        </w:tc>
      </w:tr>
      <w:tr w:rsidR="00F713A1" w:rsidRPr="00F713A1" w14:paraId="6588B90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CD81A9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98060A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C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D08CC0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tirpation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A56BC5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9303FF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B13374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C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B3BA5D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irpation / Humeral Head, Left</w:t>
            </w:r>
          </w:p>
        </w:tc>
      </w:tr>
      <w:tr w:rsidR="00F713A1" w:rsidRPr="00F713A1" w14:paraId="415D6B2A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C834FA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492DC6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C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11D6FF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tirpation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4685967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7E4FD9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6E0F00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C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E643D0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irpation / Humeral Shaft, Left</w:t>
            </w:r>
          </w:p>
        </w:tc>
      </w:tr>
      <w:tr w:rsidR="00F713A1" w:rsidRPr="00F713A1" w14:paraId="2729762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DE9850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2A05F4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C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D74713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tirpation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602A39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CA657C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4838F6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C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620DE7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irpation / Sternoclavicular Joint, Left</w:t>
            </w:r>
          </w:p>
        </w:tc>
      </w:tr>
      <w:tr w:rsidR="00F713A1" w:rsidRPr="00F713A1" w14:paraId="651DFF3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E49B79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D14BB0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C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F57C49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tirpation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A1A8E1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AD5C97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69E88D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C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AF452D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irpation / Acromioclavicular Joint, Left</w:t>
            </w:r>
          </w:p>
        </w:tc>
      </w:tr>
      <w:tr w:rsidR="00F713A1" w:rsidRPr="00F713A1" w14:paraId="3F3624E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7CA0AF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D13237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C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24514A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tirpation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269C9FA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B31C04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EA9426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RC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E65132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irpation / Shoulder Joint, Left</w:t>
            </w:r>
          </w:p>
        </w:tc>
      </w:tr>
      <w:tr w:rsidR="00F713A1" w:rsidRPr="00F713A1" w14:paraId="46E7E72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1A687E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CB7F9B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D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8F3AAA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traction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3F9E92B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99C568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DB0673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D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37376B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action / Scapula, Left</w:t>
            </w:r>
          </w:p>
        </w:tc>
      </w:tr>
      <w:tr w:rsidR="00F713A1" w:rsidRPr="00F713A1" w14:paraId="37C42A2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16E50F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024E43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D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2537BE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traction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C32C7F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B92C61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8C6D7C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D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F50720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action / Glenoid Cavity, Left</w:t>
            </w:r>
          </w:p>
        </w:tc>
      </w:tr>
      <w:tr w:rsidR="00F713A1" w:rsidRPr="00F713A1" w14:paraId="12B461C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32D1CC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4B5C8E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D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CE9DC4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traction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966644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D176B1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674A88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D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472F67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action / Clavicle, Left</w:t>
            </w:r>
          </w:p>
        </w:tc>
      </w:tr>
      <w:tr w:rsidR="00F713A1" w:rsidRPr="00F713A1" w14:paraId="3C0D340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82226C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13572B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D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A7D82B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traction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274005E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190B0F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6E1490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D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BBB307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action / Humeral Head, Left</w:t>
            </w:r>
          </w:p>
        </w:tc>
      </w:tr>
      <w:tr w:rsidR="00F713A1" w:rsidRPr="00F713A1" w14:paraId="715CEA5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E3018C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632A52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D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FF627A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traction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6E0FD3A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4970B4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198B6C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0PD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AA8C02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action / Humeral Shaft, Left</w:t>
            </w:r>
          </w:p>
        </w:tc>
      </w:tr>
      <w:tr w:rsidR="00F713A1" w:rsidRPr="00F713A1" w14:paraId="20A73B0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05F639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67BDF8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G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93A67A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usion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47512CA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A90285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768D00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G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B00588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sion / Sternoclavicular Joint, Left</w:t>
            </w:r>
          </w:p>
        </w:tc>
      </w:tr>
      <w:tr w:rsidR="00F713A1" w:rsidRPr="00F713A1" w14:paraId="2D5375A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02AD4F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637E5F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G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97DE1F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usion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D5408B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5D5AA8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0FD2BC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G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B86616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sion / Acromioclavicular Joint, Left</w:t>
            </w:r>
          </w:p>
        </w:tc>
      </w:tr>
      <w:tr w:rsidR="00F713A1" w:rsidRPr="00F713A1" w14:paraId="19A7E5B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BDEE27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0A3D45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G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815DC0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usion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45F37C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925900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112320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G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21540A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sion / Shoulder Joint, Left</w:t>
            </w:r>
          </w:p>
        </w:tc>
      </w:tr>
      <w:tr w:rsidR="00F713A1" w:rsidRPr="00F713A1" w14:paraId="41C7BA7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3EB2AE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FD9C27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H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0052E2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sertion / Temporomandib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30ED9BB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64991E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F6FB5A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H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B993E0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ertion / Temporomandibular Joint, Left</w:t>
            </w:r>
          </w:p>
        </w:tc>
      </w:tr>
      <w:tr w:rsidR="00F713A1" w:rsidRPr="00F713A1" w14:paraId="6318E9E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67C6B8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E366AB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H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8A8E9A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sertion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3837EE4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D2709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D369F6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H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38F36D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ertion / Sternoclavicular Joint, Left</w:t>
            </w:r>
          </w:p>
        </w:tc>
      </w:tr>
      <w:tr w:rsidR="00F713A1" w:rsidRPr="00F713A1" w14:paraId="1F91444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4BD3CF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AD980E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H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533640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sertion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C91736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2F5023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C62576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H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3BF4A4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ertion / Acromioclavicular Joint, Left</w:t>
            </w:r>
          </w:p>
        </w:tc>
      </w:tr>
      <w:tr w:rsidR="00F713A1" w:rsidRPr="00F713A1" w14:paraId="68287D2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305796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40E705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H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8F91F0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sertion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173F41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45615A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58AD69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H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A56DD4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ertion / Shoulder Joint, Left</w:t>
            </w:r>
          </w:p>
        </w:tc>
      </w:tr>
      <w:tr w:rsidR="00F713A1" w:rsidRPr="00F713A1" w14:paraId="41634FF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868D80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9342FB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H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216D7D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sertion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67B3C0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9FE753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1E2C2D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H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358F35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ertion / Scapula, Left</w:t>
            </w:r>
          </w:p>
        </w:tc>
      </w:tr>
      <w:tr w:rsidR="00F713A1" w:rsidRPr="00F713A1" w14:paraId="34D1DBA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0BA849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E7DDA4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H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D2C3AA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sertion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2E6354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1E3583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9BD61E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H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161758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ertion / Glenoid Cavity, Left</w:t>
            </w:r>
          </w:p>
        </w:tc>
      </w:tr>
      <w:tr w:rsidR="00F713A1" w:rsidRPr="00F713A1" w14:paraId="45B8A7D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497977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69AE84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H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FCCFAA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sertion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FF8E29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80CC94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D91F27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H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30FCB5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ertion / Clavicle, Left</w:t>
            </w:r>
          </w:p>
        </w:tc>
      </w:tr>
      <w:tr w:rsidR="00F713A1" w:rsidRPr="00F713A1" w14:paraId="5149C38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A19526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87A54F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H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819652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sertion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426B01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5E0289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3828C1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H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2460B2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ertion / Humeral Head, Left</w:t>
            </w:r>
          </w:p>
        </w:tc>
      </w:tr>
      <w:tr w:rsidR="00F713A1" w:rsidRPr="00F713A1" w14:paraId="76D886E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B3EECF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8150AC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H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A4A7E3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sertion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FA0B4C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BBC28F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C7CEFB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H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005F54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ertion / Humeral Shaft, Left</w:t>
            </w:r>
          </w:p>
        </w:tc>
      </w:tr>
      <w:tr w:rsidR="00F713A1" w:rsidRPr="00F713A1" w14:paraId="0D37F34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343673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BDC9D8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J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993FC0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spection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51C4CE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67DC69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2392F4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J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6D6AFA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pection / Sternoclavicular Joint, Left</w:t>
            </w:r>
          </w:p>
        </w:tc>
      </w:tr>
      <w:tr w:rsidR="00F713A1" w:rsidRPr="00F713A1" w14:paraId="19ACFAF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9BE906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EB6CDD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J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6042FD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spection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5AADC5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C23B84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162707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J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882315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pection / Acromioclavicular Joint, Left</w:t>
            </w:r>
          </w:p>
        </w:tc>
      </w:tr>
      <w:tr w:rsidR="00F713A1" w:rsidRPr="00F713A1" w14:paraId="100F8C3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6D3253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D473FE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J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16BCFC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spection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2CD685D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F83024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FFB580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J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86BDBA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pection / Shoulder Joint, Left</w:t>
            </w:r>
          </w:p>
        </w:tc>
      </w:tr>
      <w:tr w:rsidR="00F713A1" w:rsidRPr="00F713A1" w14:paraId="1ABD59F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CD9395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47A575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N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476559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lease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A96A39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D304A3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09C0DB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N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DC85CA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/ Scapula, Left</w:t>
            </w:r>
          </w:p>
        </w:tc>
      </w:tr>
      <w:tr w:rsidR="00F713A1" w:rsidRPr="00F713A1" w14:paraId="3AB9DEE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00FCC6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921436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N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C23211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lease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489D11E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7A9127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C3560A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N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6CAAEB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/ Glenoid Cavity, Left</w:t>
            </w:r>
          </w:p>
        </w:tc>
      </w:tr>
      <w:tr w:rsidR="00F713A1" w:rsidRPr="00F713A1" w14:paraId="65012BA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CC55F1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ADE568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N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EA9D94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lease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D355B0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8F525C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FB6F0E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N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8457F6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/ Clavicle, Left</w:t>
            </w:r>
          </w:p>
        </w:tc>
      </w:tr>
      <w:tr w:rsidR="00F713A1" w:rsidRPr="00F713A1" w14:paraId="3C3ED6B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2F1CF6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1AE23D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N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0A1DA4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lease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0595AB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1C001E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E16939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N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3293EC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/ Humeral Head, Left</w:t>
            </w:r>
          </w:p>
        </w:tc>
      </w:tr>
      <w:tr w:rsidR="00F713A1" w:rsidRPr="00F713A1" w14:paraId="2756A27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EF9E7D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43FCFF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N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F1AEF2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lease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CAEFF3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1A442A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59E68D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N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92A092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/ Humeral Shaft, Left</w:t>
            </w:r>
          </w:p>
        </w:tc>
      </w:tr>
      <w:tr w:rsidR="00F713A1" w:rsidRPr="00F713A1" w14:paraId="65532FF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081516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C1C71E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N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A4B499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lease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9D576A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3634E0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3B61B3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N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C3F0CA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/ Sternoclavicular Joint, Left</w:t>
            </w:r>
          </w:p>
        </w:tc>
      </w:tr>
      <w:tr w:rsidR="00F713A1" w:rsidRPr="00F713A1" w14:paraId="6B8FD92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D35B48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05C041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N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516177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lease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A90CF6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88B40D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142E8B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N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EE7B82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/ Acromioclavicular Joint, Left</w:t>
            </w:r>
          </w:p>
        </w:tc>
      </w:tr>
      <w:tr w:rsidR="00F713A1" w:rsidRPr="00F713A1" w14:paraId="42E6D00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7108A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B65693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N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C81996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lease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368C8A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BC7344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42E115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N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65C064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ease / Shoulder Joint, Left</w:t>
            </w:r>
          </w:p>
        </w:tc>
      </w:tr>
      <w:tr w:rsidR="00F713A1" w:rsidRPr="00F713A1" w14:paraId="45D35B4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5E75F4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83E024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P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DE92F9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moval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2776BB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8612E5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33CD73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P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019379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oval / Sternoclavicular Joint, Left</w:t>
            </w:r>
          </w:p>
        </w:tc>
      </w:tr>
      <w:tr w:rsidR="00F713A1" w:rsidRPr="00F713A1" w14:paraId="22E793D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A6AF6E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48F166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P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05BF58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moval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C314D7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91F576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267E78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P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729DDD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oval / Acromioclavicular Joint, Left</w:t>
            </w:r>
          </w:p>
        </w:tc>
      </w:tr>
      <w:tr w:rsidR="00F713A1" w:rsidRPr="00F713A1" w14:paraId="3DAF93C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A7684F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FD78F0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P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B97128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moval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84E451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3C3EF2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EB9E90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P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D2CBCA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oval / Shoulder Joint, Left</w:t>
            </w:r>
          </w:p>
        </w:tc>
      </w:tr>
      <w:tr w:rsidR="00F713A1" w:rsidRPr="00F713A1" w14:paraId="2B62E3D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BD1E7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B47251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P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3666CA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moval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AFADFD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BCC5AA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9BF339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P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72B80D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oval / Scapula, Left</w:t>
            </w:r>
          </w:p>
        </w:tc>
      </w:tr>
      <w:tr w:rsidR="00F713A1" w:rsidRPr="00F713A1" w14:paraId="0F95133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56B3C2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DEFDC0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P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5D9621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moval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05BF84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50F701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C4CCC6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P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94B147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oval / Glenoid Cavity, Left</w:t>
            </w:r>
          </w:p>
        </w:tc>
      </w:tr>
      <w:tr w:rsidR="00F713A1" w:rsidRPr="00F713A1" w14:paraId="2463365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350DC1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0173FF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P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6FD744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moval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E48656A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D2974D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A73200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P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DA0D64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oval / Clavicle, Left</w:t>
            </w:r>
          </w:p>
        </w:tc>
      </w:tr>
      <w:tr w:rsidR="00F713A1" w:rsidRPr="00F713A1" w14:paraId="4016EFF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A67594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9D863A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P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D74420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moval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841955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B01EC7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3D9817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P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A48DC8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oval / Humeral Head, Left</w:t>
            </w:r>
          </w:p>
        </w:tc>
      </w:tr>
      <w:tr w:rsidR="00F713A1" w:rsidRPr="00F713A1" w14:paraId="0CA38B3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70A0F9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80481B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P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FF171B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moval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2B20FFC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91F7BE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7E0B04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P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1D81EC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oval / Humeral Shaft, Left</w:t>
            </w:r>
          </w:p>
        </w:tc>
      </w:tr>
      <w:tr w:rsidR="00F713A1" w:rsidRPr="00F713A1" w14:paraId="4CBD42C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C02109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6438F1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Q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8D5CA4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air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09140A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3B8CA3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331FFE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Q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033716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/ Scapula, Left</w:t>
            </w:r>
          </w:p>
        </w:tc>
      </w:tr>
      <w:tr w:rsidR="00F713A1" w:rsidRPr="00F713A1" w14:paraId="023ABC5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F69F2C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E947BD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Q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1609B8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air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3DA236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25847F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FCCEFC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Q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41850A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/ Glenoid Cavity, Left</w:t>
            </w:r>
          </w:p>
        </w:tc>
      </w:tr>
      <w:tr w:rsidR="00F713A1" w:rsidRPr="00F713A1" w14:paraId="10785DE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28DFED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C773E3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Q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59A032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air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7A6D98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4B6C26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24DBE3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Q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B863B8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/ Clavicle, Left</w:t>
            </w:r>
          </w:p>
        </w:tc>
      </w:tr>
      <w:tr w:rsidR="00F713A1" w:rsidRPr="00F713A1" w14:paraId="13B77F0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6F3D2F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2F0BC5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Q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87676C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air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42034B4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1919F2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A93E3C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Q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695204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/ Humeral Head, Left</w:t>
            </w:r>
          </w:p>
        </w:tc>
      </w:tr>
      <w:tr w:rsidR="00F713A1" w:rsidRPr="00F713A1" w14:paraId="3543313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36CEC8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4BB57F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Q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22AF69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air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345E248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DC2BD9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2F09B8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Q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38A86B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/ Humeral Shaft, Left</w:t>
            </w:r>
          </w:p>
        </w:tc>
      </w:tr>
      <w:tr w:rsidR="00F713A1" w:rsidRPr="00F713A1" w14:paraId="2D29E17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AACC61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137E87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Q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8DD4EE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air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AC545F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ABC813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CB681D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Q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09FBA9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/ Sternoclavicular Joint, Left</w:t>
            </w:r>
          </w:p>
        </w:tc>
      </w:tr>
      <w:tr w:rsidR="00F713A1" w:rsidRPr="00F713A1" w14:paraId="5CB8E71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D1AB14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410F8B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Q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A23712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air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36423B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C865C3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98C4AF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Q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624231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/ Acromioclavicular Joint, Left</w:t>
            </w:r>
          </w:p>
        </w:tc>
      </w:tr>
      <w:tr w:rsidR="00F713A1" w:rsidRPr="00F713A1" w14:paraId="2F3AD28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3BC14C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176E21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Q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8CBD86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air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1D8CE4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EAB1AF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5378AF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Q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EDA256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air / Shoulder Joint, Left</w:t>
            </w:r>
          </w:p>
        </w:tc>
      </w:tr>
      <w:tr w:rsidR="00F713A1" w:rsidRPr="00F713A1" w14:paraId="1DCCB79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56F7EE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163FB0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R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3A0E06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lacement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2D5BE6A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1ACDBB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F76324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R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474BBF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lacement / Sternoclavicular Joint, Left</w:t>
            </w:r>
          </w:p>
        </w:tc>
      </w:tr>
      <w:tr w:rsidR="00F713A1" w:rsidRPr="00F713A1" w14:paraId="2579D44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9AC21B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B95E77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R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0DD510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lacement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46BFDE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D2839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00FD84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R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AE814A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lacement / Acromioclavicular Joint, Left</w:t>
            </w:r>
          </w:p>
        </w:tc>
      </w:tr>
      <w:tr w:rsidR="00F713A1" w:rsidRPr="00F713A1" w14:paraId="29F37BF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F7DD6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8F5C6D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R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7DAA4D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lacement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9D7BCF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CE6953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4F7D99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R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3644C8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lacement / Shoulder Joint, Left</w:t>
            </w:r>
          </w:p>
        </w:tc>
      </w:tr>
      <w:tr w:rsidR="00F713A1" w:rsidRPr="00F713A1" w14:paraId="1F95432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47A24B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CDFE63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R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48F7C0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lacement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BF4DAA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C3CF9C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A46B79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R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5FCBD3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lacement / Scapula, Left</w:t>
            </w:r>
          </w:p>
        </w:tc>
      </w:tr>
      <w:tr w:rsidR="00F713A1" w:rsidRPr="00F713A1" w14:paraId="59254AE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B74039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CB9AA8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R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9D05A4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lacement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0D6463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6B8A28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44081A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R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9BB486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lacement / Glenoid Cavity, Left</w:t>
            </w:r>
          </w:p>
        </w:tc>
      </w:tr>
      <w:tr w:rsidR="00F713A1" w:rsidRPr="00F713A1" w14:paraId="0DFE424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750131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5F9C0F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R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96C622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lacement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311AAC3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E410B3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057EEA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R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86B8D5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lacement / Clavicle, Left</w:t>
            </w:r>
          </w:p>
        </w:tc>
      </w:tr>
      <w:tr w:rsidR="00F713A1" w:rsidRPr="00F713A1" w14:paraId="5F05D2D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74E3AE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F36D09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R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4EC0EF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lacement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29776E3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D778C0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E42D7C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R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55CF03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lacement / Humeral Head, Left</w:t>
            </w:r>
          </w:p>
        </w:tc>
      </w:tr>
      <w:tr w:rsidR="00F713A1" w:rsidRPr="00F713A1" w14:paraId="4321579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5CC8C8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337C84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R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E0AE5D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lacement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77F3A7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129B21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7A2EB3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R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026470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lacement / Humeral Shaft, Left</w:t>
            </w:r>
          </w:p>
        </w:tc>
      </w:tr>
      <w:tr w:rsidR="00F713A1" w:rsidRPr="00F713A1" w14:paraId="161B6F1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6F2FB8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2A7BC5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S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7F110B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osition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43171E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582603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5B1C5B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S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FF9FB7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osition / Sternoclavicular Joint, Left</w:t>
            </w:r>
          </w:p>
        </w:tc>
      </w:tr>
      <w:tr w:rsidR="00F713A1" w:rsidRPr="00F713A1" w14:paraId="266EB46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7EB8B0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2424D4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S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49BC20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osition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46E2E8E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00C811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AC0C10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S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FBAA89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osition / Acromioclavicular Joint, Left</w:t>
            </w:r>
          </w:p>
        </w:tc>
      </w:tr>
      <w:tr w:rsidR="00F713A1" w:rsidRPr="00F713A1" w14:paraId="5212235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A0D87F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424C77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S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2062DA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osition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D9F8A9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CE2282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B2C3E4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S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B5F2F1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osition / Shoulder Joint, Left</w:t>
            </w:r>
          </w:p>
        </w:tc>
      </w:tr>
      <w:tr w:rsidR="00F713A1" w:rsidRPr="00F713A1" w14:paraId="595BBEC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C954E0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6E0186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S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E13D19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osition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8E1A38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FB3CCE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FC8EBF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S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A1092E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osition / Scapula, Left</w:t>
            </w:r>
          </w:p>
        </w:tc>
      </w:tr>
      <w:tr w:rsidR="00F713A1" w:rsidRPr="00F713A1" w14:paraId="03412C6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34A6D3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94BEF2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S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121A84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osition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2056F33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650E38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8367AC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S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D116B8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osition / Glenoid Cavity, Left</w:t>
            </w:r>
          </w:p>
        </w:tc>
      </w:tr>
      <w:tr w:rsidR="00F713A1" w:rsidRPr="00F713A1" w14:paraId="6BA2665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2BD181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B51EA0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S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08C90F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osition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B8EF2B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03DE9A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23AA7A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S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F3DA92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osition / Clavicle, Left</w:t>
            </w:r>
          </w:p>
        </w:tc>
      </w:tr>
      <w:tr w:rsidR="00F713A1" w:rsidRPr="00F713A1" w14:paraId="2B90B6B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60337F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487E45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S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C509C8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osition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C81768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9BF3B2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84C9CA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S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E23BFC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osition / Humeral Head, Left</w:t>
            </w:r>
          </w:p>
        </w:tc>
      </w:tr>
      <w:tr w:rsidR="00F713A1" w:rsidRPr="00F713A1" w14:paraId="331150A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DAD2A8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74659A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S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0EB6F1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position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592B9C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A509A5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13EF7B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S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7B2131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osition / Humeral Shaft, Left</w:t>
            </w:r>
          </w:p>
        </w:tc>
      </w:tr>
      <w:tr w:rsidR="00F713A1" w:rsidRPr="00F713A1" w14:paraId="71142A8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8EF285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9EB926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T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D5C82D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section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377D76B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DB04E4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FB75CA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T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86A0CE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ction / Glenoid Cavity, Left</w:t>
            </w:r>
          </w:p>
        </w:tc>
      </w:tr>
      <w:tr w:rsidR="00F713A1" w:rsidRPr="00F713A1" w14:paraId="6F2C5DC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33F6BC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3164DF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T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9BAD28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section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897C08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416DDC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C48165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T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48E77D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ction / Clavicle, Left</w:t>
            </w:r>
          </w:p>
        </w:tc>
      </w:tr>
      <w:tr w:rsidR="00F713A1" w:rsidRPr="00F713A1" w14:paraId="0D77ECC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C1E3F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95279C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T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C16B05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section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02377C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CC3227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50D6A4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T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EB3BB4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ction / Humeral Head, Left</w:t>
            </w:r>
          </w:p>
        </w:tc>
      </w:tr>
      <w:tr w:rsidR="00F713A1" w:rsidRPr="00F713A1" w14:paraId="2A55AED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BB67B2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29FAF8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T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31DD3D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section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45A2BFBF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422052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82C110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T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D969A1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ction / Humeral Shaft, Left</w:t>
            </w:r>
          </w:p>
        </w:tc>
      </w:tr>
      <w:tr w:rsidR="00F713A1" w:rsidRPr="00F713A1" w14:paraId="145DC89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FA2D63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501791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T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48F312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section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CFFD18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CE5026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899F01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T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49BEDD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ction / Sternoclavicular Joint, Left</w:t>
            </w:r>
          </w:p>
        </w:tc>
      </w:tr>
      <w:tr w:rsidR="00F713A1" w:rsidRPr="00F713A1" w14:paraId="4273150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D1711D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915775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T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278F606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section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429911E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3FBA3A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7C2619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T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72787F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ction / Acromioclavicular Joint, Left</w:t>
            </w:r>
          </w:p>
        </w:tc>
      </w:tr>
      <w:tr w:rsidR="00F713A1" w:rsidRPr="00F713A1" w14:paraId="6882744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54FF9A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8281F8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T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64E64E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section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6F9082B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FB3604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F82064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T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A385E8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ction / Shoulder Joint, Left</w:t>
            </w:r>
          </w:p>
        </w:tc>
      </w:tr>
      <w:tr w:rsidR="00F713A1" w:rsidRPr="00F713A1" w14:paraId="073B587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5F2ABF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9BC4A0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0RU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77178F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lement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E0F723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ABD2C1E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652237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U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8263D6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plement / Sternoclavicular Joint, Left</w:t>
            </w:r>
          </w:p>
        </w:tc>
      </w:tr>
      <w:tr w:rsidR="00F713A1" w:rsidRPr="00F713A1" w14:paraId="0591F91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19D65D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E59F73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U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7C6D3B8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lement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760FD8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C0CFC9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942C03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U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0D3C60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plement / Acromioclavicular Joint, Left</w:t>
            </w:r>
          </w:p>
        </w:tc>
      </w:tr>
      <w:tr w:rsidR="00F713A1" w:rsidRPr="00F713A1" w14:paraId="7818478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EEA9E4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9C6C94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U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A23BD0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lement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7D4ACB3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67DF66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962321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U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727AAE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plement / Shoulder Joint, Left</w:t>
            </w:r>
          </w:p>
        </w:tc>
      </w:tr>
      <w:tr w:rsidR="00F713A1" w:rsidRPr="00F713A1" w14:paraId="78DF0C1E" w14:textId="77777777" w:rsidTr="00F713A1">
        <w:trPr>
          <w:trHeight w:val="24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4F212C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5C6A47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U5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0A0837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lement / Scapula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A59C54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FE0D017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E9BB92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U6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719F85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plement / Scapula, Left</w:t>
            </w:r>
          </w:p>
        </w:tc>
      </w:tr>
      <w:tr w:rsidR="00F713A1" w:rsidRPr="00F713A1" w14:paraId="77FEE0F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0F2F9A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46178D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U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A65371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lement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833DCF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80A4B3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DF52A6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U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1691AB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plement / Glenoid Cavity, Left</w:t>
            </w:r>
          </w:p>
        </w:tc>
      </w:tr>
      <w:tr w:rsidR="00F713A1" w:rsidRPr="00F713A1" w14:paraId="3F3BD6F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8B1BA5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545782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U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5209D3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lement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D64F63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5B1A97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BBF839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U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D2707D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plement / Clavicle, Left</w:t>
            </w:r>
          </w:p>
        </w:tc>
      </w:tr>
      <w:tr w:rsidR="00F713A1" w:rsidRPr="00F713A1" w14:paraId="3827C6B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545478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DD714A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U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F407DD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lement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0510C1D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9003E9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96EF3D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U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08D3AA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plement / Humeral Head, Left</w:t>
            </w:r>
          </w:p>
        </w:tc>
      </w:tr>
      <w:tr w:rsidR="00F713A1" w:rsidRPr="00F713A1" w14:paraId="12A36EEB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EE8F10D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974766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U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03EF693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lement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99A9A2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2E2F95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884AC3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U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4CF8E8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plement / Humeral Shaft, Left</w:t>
            </w:r>
          </w:p>
        </w:tc>
      </w:tr>
      <w:tr w:rsidR="00F713A1" w:rsidRPr="00F713A1" w14:paraId="25024BD8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B18488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DA2F07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PW7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EEF7FA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vision / Glenoid Cavity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4F7FCC6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4246D3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47DD4D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W8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A5AB5A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vision / Glenoid Cavity, Left</w:t>
            </w:r>
          </w:p>
        </w:tc>
      </w:tr>
      <w:tr w:rsidR="00F713A1" w:rsidRPr="00F713A1" w14:paraId="0AFB274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8A8EC6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38124C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W9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C6C8A1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vision / Clavicle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C3C5CF0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01E466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47FAA1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WB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0AC476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vision / Clavicle, Left</w:t>
            </w:r>
          </w:p>
        </w:tc>
      </w:tr>
      <w:tr w:rsidR="00F713A1" w:rsidRPr="00F713A1" w14:paraId="10377282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2C63C3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A0068A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WC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CBB159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vision / Humeral Head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79DBE9F9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A30B15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910B88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WD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11836C3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vision / Humeral Head, Left</w:t>
            </w:r>
          </w:p>
        </w:tc>
      </w:tr>
      <w:tr w:rsidR="00F713A1" w:rsidRPr="00F713A1" w14:paraId="2DFFFE65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4ABEDC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2CE53CB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W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07184C9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vision / Humeral Shaf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5F160EA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0CF275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624BC0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PW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3A4E0B5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vision / Humeral Shaft, Left</w:t>
            </w:r>
          </w:p>
        </w:tc>
      </w:tr>
      <w:tr w:rsidR="00F713A1" w:rsidRPr="00F713A1" w14:paraId="0D41476D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C3CF4C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9878DD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RWE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05A8F88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vision / Stern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2EA1151E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C5DCD1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5925A9A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WF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6AAA9EF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vision / Sternoclavicular Joint, Left</w:t>
            </w:r>
          </w:p>
        </w:tc>
      </w:tr>
      <w:tr w:rsidR="00F713A1" w:rsidRPr="00F713A1" w14:paraId="71E57DFC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4B3D9E4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2BAF04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WG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8A15FD0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vision / Acromioclavicula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33EB9564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C1F1B1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05E3205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WH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58B1B14C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vision / Acromioclavicular Joint, Left</w:t>
            </w:r>
          </w:p>
        </w:tc>
      </w:tr>
      <w:tr w:rsidR="00F713A1" w:rsidRPr="00F713A1" w14:paraId="5FF24F67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FCEDC91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DF08C33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WJ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03F8586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vision / Shoulder Joint, </w:t>
            </w:r>
            <w:proofErr w:type="gramStart"/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</w:t>
            </w:r>
            <w:proofErr w:type="gramEnd"/>
          </w:p>
        </w:tc>
      </w:tr>
      <w:tr w:rsidR="00F713A1" w:rsidRPr="00F713A1" w14:paraId="14FDE761" w14:textId="77777777" w:rsidTr="00F713A1">
        <w:trPr>
          <w:trHeight w:val="30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DDD079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3784E1F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RWK%</w:t>
            </w:r>
          </w:p>
        </w:tc>
        <w:tc>
          <w:tcPr>
            <w:tcW w:w="4091" w:type="pct"/>
            <w:shd w:val="clear" w:color="auto" w:fill="auto"/>
            <w:noWrap/>
            <w:vAlign w:val="bottom"/>
            <w:hideMark/>
          </w:tcPr>
          <w:p w14:paraId="4959CC42" w14:textId="77777777" w:rsidR="00F713A1" w:rsidRPr="00F713A1" w:rsidRDefault="00F713A1" w:rsidP="00F7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713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vision / Shoulder Joint, Left</w:t>
            </w:r>
          </w:p>
        </w:tc>
      </w:tr>
    </w:tbl>
    <w:p w14:paraId="565DCA94" w14:textId="77777777" w:rsidR="00F713A1" w:rsidRPr="003C5A31" w:rsidRDefault="00F713A1">
      <w:pPr>
        <w:rPr>
          <w:b/>
          <w:bCs/>
        </w:rPr>
      </w:pPr>
    </w:p>
    <w:sectPr w:rsidR="00F713A1" w:rsidRPr="003C5A31" w:rsidSect="001839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BEA"/>
    <w:rsid w:val="00177C85"/>
    <w:rsid w:val="00183956"/>
    <w:rsid w:val="0020405E"/>
    <w:rsid w:val="00220BEA"/>
    <w:rsid w:val="0024694D"/>
    <w:rsid w:val="003C5A31"/>
    <w:rsid w:val="00493151"/>
    <w:rsid w:val="00573548"/>
    <w:rsid w:val="00633C20"/>
    <w:rsid w:val="006F64A8"/>
    <w:rsid w:val="00916B46"/>
    <w:rsid w:val="00980DA2"/>
    <w:rsid w:val="00F14E06"/>
    <w:rsid w:val="00F7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C88A6"/>
  <w15:chartTrackingRefBased/>
  <w15:docId w15:val="{A547C6D7-5729-41F5-8994-E45BC40F2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20405E"/>
    <w:pPr>
      <w:keepNext/>
      <w:keepLines/>
      <w:spacing w:before="360" w:after="0" w:line="480" w:lineRule="auto"/>
      <w:ind w:right="-274"/>
      <w:outlineLvl w:val="0"/>
    </w:pPr>
    <w:rPr>
      <w:rFonts w:ascii="Times New Roman" w:eastAsiaTheme="majorEastAsia" w:hAnsi="Times New Roman" w:cs="Times New Roman"/>
      <w:b/>
      <w:bCs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405E"/>
    <w:rPr>
      <w:rFonts w:ascii="Times New Roman" w:eastAsiaTheme="majorEastAsia" w:hAnsi="Times New Roman" w:cs="Times New Roman"/>
      <w:b/>
      <w:bCs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713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13A1"/>
    <w:rPr>
      <w:color w:val="954F72"/>
      <w:u w:val="single"/>
    </w:rPr>
  </w:style>
  <w:style w:type="paragraph" w:customStyle="1" w:styleId="msonormal0">
    <w:name w:val="msonormal"/>
    <w:basedOn w:val="Normal"/>
    <w:rsid w:val="00F71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F713A1"/>
    <w:pPr>
      <w:shd w:val="clear" w:color="000000" w:fill="C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BD2363E7395D4CAB107EDDF4C0C731" ma:contentTypeVersion="8" ma:contentTypeDescription="Create a new document." ma:contentTypeScope="" ma:versionID="ec473eea1920448fd7adbde724add1cd">
  <xsd:schema xmlns:xsd="http://www.w3.org/2001/XMLSchema" xmlns:xs="http://www.w3.org/2001/XMLSchema" xmlns:p="http://schemas.microsoft.com/office/2006/metadata/properties" xmlns:ns2="53022a47-913d-4cfa-bd89-00739c4ee3d5" targetNamespace="http://schemas.microsoft.com/office/2006/metadata/properties" ma:root="true" ma:fieldsID="0ac101cfa46f1391c71cdd5f2c4a7406" ns2:_="">
    <xsd:import namespace="53022a47-913d-4cfa-bd89-00739c4ee3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022a47-913d-4cfa-bd89-00739c4ee3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F8C2D3E-6886-444F-B610-9C9724F44E57}"/>
</file>

<file path=customXml/itemProps2.xml><?xml version="1.0" encoding="utf-8"?>
<ds:datastoreItem xmlns:ds="http://schemas.openxmlformats.org/officeDocument/2006/customXml" ds:itemID="{C6AD37F5-3207-4021-8D48-0962CB8A4E4E}"/>
</file>

<file path=customXml/itemProps3.xml><?xml version="1.0" encoding="utf-8"?>
<ds:datastoreItem xmlns:ds="http://schemas.openxmlformats.org/officeDocument/2006/customXml" ds:itemID="{74E77121-D614-42E2-BF82-45B633C9E1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2</Pages>
  <Words>6731</Words>
  <Characters>38367</Characters>
  <Application>Microsoft Office Word</Application>
  <DocSecurity>0</DocSecurity>
  <Lines>31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NJ</Company>
  <LinksUpToDate>false</LinksUpToDate>
  <CharactersWithSpaces>4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so, Katherine [JJCUS]</dc:creator>
  <cp:keywords/>
  <dc:description/>
  <cp:lastModifiedBy>Corso, Katherine [JJCUS]</cp:lastModifiedBy>
  <cp:revision>9</cp:revision>
  <dcterms:created xsi:type="dcterms:W3CDTF">2024-06-21T12:24:00Z</dcterms:created>
  <dcterms:modified xsi:type="dcterms:W3CDTF">2024-06-24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BD2363E7395D4CAB107EDDF4C0C731</vt:lpwstr>
  </property>
</Properties>
</file>